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2" w:type="dxa"/>
        <w:tblInd w:w="97" w:type="dxa"/>
        <w:tblLook w:val="04A0" w:firstRow="1" w:lastRow="0" w:firstColumn="1" w:lastColumn="0" w:noHBand="0" w:noVBand="1"/>
      </w:tblPr>
      <w:tblGrid>
        <w:gridCol w:w="661"/>
        <w:gridCol w:w="8581"/>
      </w:tblGrid>
      <w:tr w:rsidR="006711C2" w:rsidRPr="006711C2" w14:paraId="14D51E8E" w14:textId="77777777" w:rsidTr="006711C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925" w14:textId="77777777" w:rsidR="006711C2" w:rsidRPr="006711C2" w:rsidRDefault="006711C2" w:rsidP="006711C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ntal</w:t>
            </w:r>
          </w:p>
        </w:tc>
      </w:tr>
      <w:tr w:rsidR="006711C2" w:rsidRPr="006711C2" w14:paraId="0034DA9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E67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2EB2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–I2 size heteromorphy: 0, low; 1, moderate; 2, marked.</w:t>
            </w:r>
          </w:p>
        </w:tc>
      </w:tr>
      <w:tr w:rsidR="006711C2" w:rsidRPr="006711C2" w14:paraId="4903F07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AF8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70F5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–I2 lingual morphology: 0, lingual features (other than lingual cingulum, if present) absent or poorly-developed; 1, lingual features (basal bulge, pillar and/or crenulations) well developed.</w:t>
            </w:r>
          </w:p>
        </w:tc>
      </w:tr>
      <w:tr w:rsidR="006711C2" w:rsidRPr="006711C2" w14:paraId="3C47A62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99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9C00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gual cingulum and crown base of I1: 0, narrow cingulum with slender crown base; 1, broad cingulum with bulging crown base.</w:t>
            </w:r>
          </w:p>
        </w:tc>
      </w:tr>
      <w:tr w:rsidR="006711C2" w:rsidRPr="006711C2" w14:paraId="70DB960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099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E7C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 morphology: 0, peg-shaped; 1, spatulate.</w:t>
            </w:r>
          </w:p>
        </w:tc>
      </w:tr>
      <w:tr w:rsidR="006711C2" w:rsidRPr="006711C2" w14:paraId="55D0B77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60B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21C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cobasal height of I1 relative to mesiodistal length: 0, low-crowned; 1, high-crowned.</w:t>
            </w:r>
          </w:p>
        </w:tc>
      </w:tr>
      <w:tr w:rsidR="006711C2" w:rsidRPr="006711C2" w14:paraId="7C58EFF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565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73A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cobasal height of I2 relative to mesiodistal length: 0, low-crowned; 1, high-crowned.</w:t>
            </w:r>
          </w:p>
        </w:tc>
      </w:tr>
      <w:tr w:rsidR="006711C2" w:rsidRPr="006711C2" w14:paraId="61CA49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C0E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56CC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2 mesiodistal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isting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absent; 1, present.</w:t>
            </w:r>
          </w:p>
        </w:tc>
      </w:tr>
      <w:tr w:rsidR="006711C2" w:rsidRPr="006711C2" w14:paraId="7AEEA80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432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507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2 mesial margin: 0, straight to slightly inclined; 1, clearly inclined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alwar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5F2A85A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B52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F1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 distal margin: 0, markedly angled; 1, rather straight.</w:t>
            </w:r>
          </w:p>
        </w:tc>
      </w:tr>
      <w:tr w:rsidR="006711C2" w:rsidRPr="006711C2" w14:paraId="2A8737A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150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1CB0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 distal prong: 0, absent to slightly developed; 1, well developed.</w:t>
            </w:r>
          </w:p>
        </w:tc>
      </w:tr>
      <w:tr w:rsidR="006711C2" w:rsidRPr="006711C2" w14:paraId="69AC925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75D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B2B6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cobasal height of i1 relative to mesiodistal length: 0, high-crowned; 1, very high-crowned.</w:t>
            </w:r>
          </w:p>
        </w:tc>
      </w:tr>
      <w:tr w:rsidR="006711C2" w:rsidRPr="006711C2" w14:paraId="3B7BFC5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F1F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132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cobasal height of i2 relative to mesiodistal length: 0, high-crowned; 1, very high-crowned.</w:t>
            </w:r>
          </w:p>
        </w:tc>
      </w:tr>
      <w:tr w:rsidR="006711C2" w:rsidRPr="006711C2" w14:paraId="3502CF6C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866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8C4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C1 crown shape: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ratelyv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ressed but not very high and not markedly dagger-like; 1, male upper canine crown very compressed, high, and dagger-like; 2, male upper canine crown stouter and less compressed.</w:t>
            </w:r>
          </w:p>
        </w:tc>
      </w:tr>
      <w:tr w:rsidR="006711C2" w:rsidRPr="006711C2" w14:paraId="6E620A8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223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C33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C1 sulcus: 0, sulcus not extending onto root; 1, sulcus extending onto root.</w:t>
            </w:r>
          </w:p>
        </w:tc>
      </w:tr>
      <w:tr w:rsidR="006711C2" w:rsidRPr="006711C2" w14:paraId="367A3BB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2A0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AC0F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 c1 length/breadth index: 0, broad; 1, narrow.</w:t>
            </w:r>
          </w:p>
        </w:tc>
      </w:tr>
      <w:tr w:rsidR="006711C2" w:rsidRPr="006711C2" w14:paraId="5346BB7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CAB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73DB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 c1 apicobasal height relative to mesiodistal length: 0, low-crowned; 1, high-crowned.</w:t>
            </w:r>
          </w:p>
        </w:tc>
      </w:tr>
      <w:tr w:rsidR="006711C2" w:rsidRPr="006711C2" w14:paraId="72B0918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A4D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7C4A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lingu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ngual cingulid thickening in the female c1: 0, restricted angle to rounded angle; 1, slightly prominent angle; 2, prominent angle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pul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.</w:t>
            </w:r>
          </w:p>
        </w:tc>
      </w:tr>
      <w:tr w:rsidR="006711C2" w:rsidRPr="006711C2" w14:paraId="2352F48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19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FC8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sition of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lingu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ngual cingulid junction in the female c1: 0, low; 1, at about crown-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height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2, higher.</w:t>
            </w:r>
          </w:p>
        </w:tc>
      </w:tr>
      <w:tr w:rsidR="006711C2" w:rsidRPr="006711C2" w14:paraId="276E924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BF7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F564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breadth/length index: 0, very broad; 1, broad.</w:t>
            </w:r>
          </w:p>
        </w:tc>
      </w:tr>
      <w:tr w:rsidR="006711C2" w:rsidRPr="006711C2" w14:paraId="7D7C0AB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750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89D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length relative to P4 length: 0, P3 shorter to subequal in length to P4; 1, P3 longer than P4.</w:t>
            </w:r>
          </w:p>
        </w:tc>
      </w:tr>
      <w:tr w:rsidR="006711C2" w:rsidRPr="006711C2" w14:paraId="3462759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F42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68E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length relative to M2 length: 0, P3 markedly shorter than M2; 1, P3 moderately shorter than M2.</w:t>
            </w:r>
          </w:p>
        </w:tc>
      </w:tr>
      <w:tr w:rsidR="006711C2" w:rsidRPr="006711C2" w14:paraId="406C80D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06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838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3 cusp heteromorphy: 0, strong with tall paracone; 1, reduced with tall paracone; 2, reduced </w:t>
            </w: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with low paracone.</w:t>
            </w:r>
          </w:p>
        </w:tc>
      </w:tr>
      <w:tr w:rsidR="006711C2" w:rsidRPr="006711C2" w14:paraId="1115A0E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20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25B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central fovea shape: 0, broader than long; 1, relatively narrower.</w:t>
            </w:r>
          </w:p>
        </w:tc>
      </w:tr>
      <w:tr w:rsidR="006711C2" w:rsidRPr="006711C2" w14:paraId="738F683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635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537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3 buccal wall shape: </w:t>
            </w:r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0, clearly triangular, without </w:t>
            </w:r>
            <w:proofErr w:type="spellStart"/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xpansion onto root; 1, subtriangular or somewhat rhomboid, with clear </w:t>
            </w:r>
            <w:proofErr w:type="spellStart"/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xpansion onto root; 2, slightly rhomboid, with no </w:t>
            </w:r>
            <w:proofErr w:type="spellStart"/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="000B0273" w:rsidRP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xpansion</w:t>
            </w:r>
            <w:r w:rsidR="000B02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nto root; 3, clearly rhomboid</w:t>
            </w: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5D0D30B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3FC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2874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buccal wall height in buccal view: 0, low; 1, high.</w:t>
            </w:r>
          </w:p>
        </w:tc>
      </w:tr>
      <w:tr w:rsidR="006711C2" w:rsidRPr="006711C2" w14:paraId="0D532D9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FE7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B36D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lingual cingulum: 0, conspicuously present in most instances; 1, usually absent or poorly developed.</w:t>
            </w:r>
          </w:p>
        </w:tc>
      </w:tr>
      <w:tr w:rsidR="006711C2" w:rsidRPr="006711C2" w14:paraId="5A50046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09B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8820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 paracone position along the crown buccolingual axis: 0, very peripheral; 1, not very peripheral.</w:t>
            </w:r>
          </w:p>
        </w:tc>
      </w:tr>
      <w:tr w:rsidR="006711C2" w:rsidRPr="006711C2" w14:paraId="700A0D0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CB6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9A63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occlusal contour: 0, (sub)triangular; 1, (sub)oval to (sub)elliptical.</w:t>
            </w:r>
          </w:p>
        </w:tc>
      </w:tr>
      <w:tr w:rsidR="006711C2" w:rsidRPr="006711C2" w14:paraId="25C6E84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B43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606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breadth/length index: 0, very broad; 1, broad.</w:t>
            </w:r>
          </w:p>
        </w:tc>
      </w:tr>
      <w:tr w:rsidR="006711C2" w:rsidRPr="006711C2" w14:paraId="193EFA1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6AC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F0C7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length relative to M2 length: 0, P4 markedly shorter than M2; 1, P4 moderately shorter than M2.</w:t>
            </w:r>
          </w:p>
        </w:tc>
      </w:tr>
      <w:tr w:rsidR="006711C2" w:rsidRPr="006711C2" w14:paraId="5DCEE9C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26A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1073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lingual cingulum: 0, conspicuously present in most instances; 1, usually absent or poorly developed.</w:t>
            </w:r>
          </w:p>
        </w:tc>
      </w:tr>
      <w:tr w:rsidR="006711C2" w:rsidRPr="006711C2" w14:paraId="58CD29B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497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243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central fovea shape: 0, broader than long; 1, relatively narrower.</w:t>
            </w:r>
          </w:p>
        </w:tc>
      </w:tr>
      <w:tr w:rsidR="006711C2" w:rsidRPr="006711C2" w14:paraId="7628610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6C9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069D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paracone position along the crown buccolingual axis: 0, very peripheral; 1, not very peripheral.</w:t>
            </w:r>
          </w:p>
        </w:tc>
      </w:tr>
      <w:tr w:rsidR="006711C2" w:rsidRPr="006711C2" w14:paraId="314ECB4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04D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86D1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torialit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non-sectorial to poorly sectorial; 1, moderately sectorial; 2, markedly to strongly sectorial.</w:t>
            </w:r>
          </w:p>
        </w:tc>
      </w:tr>
      <w:tr w:rsidR="006711C2" w:rsidRPr="006711C2" w14:paraId="54FAB80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13D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711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ning face length: 0, long; 1, </w:t>
            </w:r>
            <w:proofErr w:type="gram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um-size</w:t>
            </w:r>
            <w:proofErr w:type="gram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2, short.</w:t>
            </w:r>
          </w:p>
        </w:tc>
      </w:tr>
      <w:tr w:rsidR="006711C2" w:rsidRPr="006711C2" w14:paraId="405AAA4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C11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428B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iobucc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ning face inclination: 0, inclined; 1, steep.</w:t>
            </w:r>
          </w:p>
        </w:tc>
      </w:tr>
      <w:tr w:rsidR="006711C2" w:rsidRPr="006711C2" w14:paraId="3C56A1A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4FA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1FD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conid on p3: 0, absent; 1, small; 2, prominent.</w:t>
            </w:r>
          </w:p>
        </w:tc>
      </w:tr>
      <w:tr w:rsidR="006711C2" w:rsidRPr="006711C2" w14:paraId="02F0C3F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152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78E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crown shape: 0, (sub)rectangular to (sub)elliptical; 1, more clearly (sub)oval.</w:t>
            </w:r>
          </w:p>
        </w:tc>
      </w:tr>
      <w:tr w:rsidR="006711C2" w:rsidRPr="006711C2" w14:paraId="0200A90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801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1F1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breadth/length index: 0, very to slightly narrow; 1, slightly broader than long.</w:t>
            </w:r>
          </w:p>
        </w:tc>
      </w:tr>
      <w:tr w:rsidR="006711C2" w:rsidRPr="006711C2" w14:paraId="0851AAF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FCC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8E0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length relative to m2 length: 0, p4 markedly shorter than m2; 1, p4 moderately shorter than m2.</w:t>
            </w:r>
          </w:p>
        </w:tc>
      </w:tr>
      <w:tr w:rsidR="006711C2" w:rsidRPr="006711C2" w14:paraId="492217A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7CD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6D7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buccal cingulid: 0, shelf-like from mesial to distal; 1, clearly disrupted or limited to some portions of the crown.</w:t>
            </w:r>
          </w:p>
        </w:tc>
      </w:tr>
      <w:tr w:rsidR="006711C2" w:rsidRPr="006711C2" w14:paraId="742CADE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903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6A38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lophodont molars: 0, absent; 1, present.</w:t>
            </w:r>
          </w:p>
        </w:tc>
      </w:tr>
      <w:tr w:rsidR="006711C2" w:rsidRPr="006711C2" w14:paraId="3388D00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C59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047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ar cusp morphology: 0, rounded cusps; 1, pyramidal cusps; 2, pyramidal but somewhat compressed cusps; 3, very compressed cusps.</w:t>
            </w:r>
          </w:p>
        </w:tc>
      </w:tr>
      <w:tr w:rsidR="006711C2" w:rsidRPr="006711C2" w14:paraId="74CBDA4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4A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1112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pper molar cusp height: 0, low cusps; 1, high cusps.</w:t>
            </w:r>
          </w:p>
        </w:tc>
      </w:tr>
      <w:tr w:rsidR="006711C2" w:rsidRPr="006711C2" w14:paraId="7B4349B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098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106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Lower) molar cusp peripheralization: 0, cusps not peripheral; 1, cusps moderately peripheral; 2, cusps very peripheral.</w:t>
            </w:r>
          </w:p>
        </w:tc>
      </w:tr>
      <w:tr w:rsidR="006711C2" w:rsidRPr="006711C2" w14:paraId="697FDCF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96F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CBB0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ar crest morphology: 0, blunt crests; 1, moderately sharp crests; 2, markedly sharp crests.</w:t>
            </w:r>
          </w:p>
        </w:tc>
      </w:tr>
      <w:tr w:rsidR="006711C2" w:rsidRPr="006711C2" w14:paraId="09429AF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353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37C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2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isting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slight to moderate; 1, marked.</w:t>
            </w:r>
          </w:p>
        </w:tc>
      </w:tr>
      <w:tr w:rsidR="006711C2" w:rsidRPr="006711C2" w14:paraId="59C84E6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E9F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DE4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 length/breadth index: 0, very broad; 1, moderately broad.</w:t>
            </w:r>
          </w:p>
        </w:tc>
      </w:tr>
      <w:tr w:rsidR="006711C2" w:rsidRPr="006711C2" w14:paraId="44A9618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25A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350A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2 length/breadth index: 0, very broad; 1, moderately broad.</w:t>
            </w:r>
          </w:p>
        </w:tc>
      </w:tr>
      <w:tr w:rsidR="006711C2" w:rsidRPr="006711C2" w14:paraId="2FC4BB4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F3A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3258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length/breadth index: 0, very broad; 1, moderately broad.</w:t>
            </w:r>
          </w:p>
        </w:tc>
      </w:tr>
      <w:tr w:rsidR="006711C2" w:rsidRPr="006711C2" w14:paraId="28B6FE3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CAC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06BD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/M2 length ratio: 0, M1 moderately shorter than M2; 1, M1 slightly shorter to subequal in length to M2.</w:t>
            </w:r>
          </w:p>
        </w:tc>
      </w:tr>
      <w:tr w:rsidR="006711C2" w:rsidRPr="006711C2" w14:paraId="02CBF91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34C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FFE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/M2 length ratio: 0, M3 moderately shorter than M2; 1, M3 slightly shorter to subequal in length to M2.</w:t>
            </w:r>
          </w:p>
        </w:tc>
      </w:tr>
      <w:tr w:rsidR="006711C2" w:rsidRPr="006711C2" w14:paraId="7067F1F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F67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10AC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oconul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present and large; 1, present and small; 2, usually absent or poorly distinct.</w:t>
            </w:r>
          </w:p>
        </w:tc>
      </w:tr>
      <w:tr w:rsidR="006711C2" w:rsidRPr="006711C2" w14:paraId="68365D9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C53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9E8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buccal cingulum: 0, well-developed; 1, variously present or discontinuous/poorly developed; 2, absent.</w:t>
            </w:r>
          </w:p>
        </w:tc>
      </w:tr>
      <w:tr w:rsidR="006711C2" w:rsidRPr="006711C2" w14:paraId="45F5B2B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145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271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buccal cingulum: 0, well-developed; 1, variously present or discontinuous/poorly developed; 2, absent.</w:t>
            </w:r>
          </w:p>
        </w:tc>
      </w:tr>
      <w:tr w:rsidR="006711C2" w:rsidRPr="006711C2" w14:paraId="0FB52C0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9DE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57F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lingual cingulum breadth: 0, well-developed; 1, reduced or discontinuous; 2, absent.</w:t>
            </w:r>
          </w:p>
        </w:tc>
      </w:tr>
      <w:tr w:rsidR="006711C2" w:rsidRPr="006711C2" w14:paraId="6B7B875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C2E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22B7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lingual cingulum distal development: 0, not surrounding the hypocone; 1, surrounding the hypocone or showing clear distal style(s).</w:t>
            </w:r>
          </w:p>
        </w:tc>
      </w:tr>
      <w:tr w:rsidR="006711C2" w:rsidRPr="006711C2" w14:paraId="0AC191A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1D7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C8BF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lingual cingulum: 0, well-developed; 1, reduced or discontinuous; 2, absent.</w:t>
            </w:r>
          </w:p>
        </w:tc>
      </w:tr>
      <w:tr w:rsidR="006711C2" w:rsidRPr="006711C2" w14:paraId="2560B55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FCE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E59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rista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upper molars: 0, present in all instances; 1, variably present; 2, absent.</w:t>
            </w:r>
          </w:p>
        </w:tc>
      </w:tr>
      <w:tr w:rsidR="006711C2" w:rsidRPr="006711C2" w14:paraId="1C5E103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6CA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7218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2–M3 metacone size: 0, large; 1, small (compared to the protocone and paracone).</w:t>
            </w:r>
          </w:p>
        </w:tc>
      </w:tr>
      <w:tr w:rsidR="006711C2" w:rsidRPr="006711C2" w14:paraId="6EB3408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9F9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57B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hypocone size (relative to metacone and paracone): 0, similarly sized to slightly smaller; 1, much smaller.</w:t>
            </w:r>
          </w:p>
        </w:tc>
      </w:tr>
      <w:tr w:rsidR="006711C2" w:rsidRPr="006711C2" w14:paraId="2E2EC3D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54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6BB5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3 hypocone size (relative to metacone and paracone): 0, large; 1, small; 2, absent or </w:t>
            </w: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udimentary.</w:t>
            </w:r>
          </w:p>
        </w:tc>
      </w:tr>
      <w:tr w:rsidR="006711C2" w:rsidRPr="006711C2" w14:paraId="57EAD52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D06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AE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paracone buccal position relative to the metacone (more marked in the M2): 0, markedly buccal; 1, buccal.</w:t>
            </w:r>
          </w:p>
        </w:tc>
      </w:tr>
      <w:tr w:rsidR="006711C2" w:rsidRPr="006711C2" w14:paraId="2DADA70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9AA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951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protocone distal position relative to the paracone: 0, clearly distal; 1, distal; 2, aligned.</w:t>
            </w:r>
          </w:p>
        </w:tc>
      </w:tr>
      <w:tr w:rsidR="006711C2" w:rsidRPr="006711C2" w14:paraId="707DB42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051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5669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protocone distal position relative to the paracone: 0, clearly distal; 1, distal; 2, aligned.</w:t>
            </w:r>
          </w:p>
        </w:tc>
      </w:tr>
      <w:tr w:rsidR="006711C2" w:rsidRPr="006711C2" w14:paraId="170D6C6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1B5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6335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hypocone lingual position relative to the protocone: 0, more distal than metacone and/or lingual than protocone; 1, in line with metacone and paracone.</w:t>
            </w:r>
          </w:p>
        </w:tc>
      </w:tr>
      <w:tr w:rsidR="006711C2" w:rsidRPr="006711C2" w14:paraId="6BE509F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4B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A6FE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hypocone lingual position relative to the protocone: 0, in line with metacone and paracone; 1, more distal than metacone and/or lingual than protocone.</w:t>
            </w:r>
          </w:p>
        </w:tc>
      </w:tr>
      <w:tr w:rsidR="006711C2" w:rsidRPr="006711C2" w14:paraId="7FDA20E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9F3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80F9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buccal profile length: 0, equal in size to moderately longer than the lingual profile; 1, markedly longer than the lingual profile.</w:t>
            </w:r>
          </w:p>
        </w:tc>
      </w:tr>
      <w:tr w:rsidR="006711C2" w:rsidRPr="006711C2" w14:paraId="6B2B95D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98C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B208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hypocone-metacone crista: 0, discontinuous or absent; 1, variably present but without constituting a tru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loph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2, tru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loph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6C34A01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095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2D9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2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hypocrist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: 0, present and meets protocone; 1, variably present (meets protocone); 2, present and meets crista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6A5B8EC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B57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A74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trigon basin: 0, as long as broad; 1, broader than long.</w:t>
            </w:r>
          </w:p>
        </w:tc>
      </w:tr>
      <w:tr w:rsidR="006711C2" w:rsidRPr="006711C2" w14:paraId="68CC3A4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4A2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9C4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distal fovea: 0, shorter than trigon; 1, clearly longer than trigon, at least in some molars.</w:t>
            </w:r>
          </w:p>
        </w:tc>
      </w:tr>
      <w:tr w:rsidR="006711C2" w:rsidRPr="006711C2" w14:paraId="2AD6A13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20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BC1C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3 cusps: 0, medium-sized to extensive; 1, more discrete.</w:t>
            </w:r>
          </w:p>
        </w:tc>
      </w:tr>
      <w:tr w:rsidR="006711C2" w:rsidRPr="006711C2" w14:paraId="383A420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FA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7F3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mesial arm of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iopithecin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iangle: 0, always absent; 1, variably present and/or incipient; 2, present in some molar, constituting a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iopithecin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iangle.</w:t>
            </w:r>
          </w:p>
        </w:tc>
      </w:tr>
      <w:tr w:rsidR="006711C2" w:rsidRPr="006711C2" w14:paraId="3A8E0A0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75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1DFA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distal arm of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iopithecin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iangle: 0, always absent; 1, variably present and/or poorly constituted; 2, well constituted.</w:t>
            </w:r>
          </w:p>
        </w:tc>
      </w:tr>
      <w:tr w:rsidR="006711C2" w:rsidRPr="006711C2" w14:paraId="7E55AF4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417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4A39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3 buccal cingulid width: 0, Ledge-like; 1, moderately broad; 2, narrow</w:t>
            </w:r>
            <w:r w:rsidR="005E03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absent</w:t>
            </w: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5F27B1F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15B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39C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buccal cingulid extent: 0, continuous at least in some molar; 1, usually discontinuous; 2, limited to som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ylids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0380BC0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BB7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3A9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3 mesial fovea: 0, very large, about as long as broad; 1, small to restricted, clearly broader than long.</w:t>
            </w:r>
          </w:p>
        </w:tc>
      </w:tr>
      <w:tr w:rsidR="006711C2" w:rsidRPr="006711C2" w14:paraId="48B70B4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089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D98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 breadth/length index: 0, very narrow; 1, moderately narrow.</w:t>
            </w:r>
          </w:p>
        </w:tc>
      </w:tr>
      <w:tr w:rsidR="006711C2" w:rsidRPr="006711C2" w14:paraId="44B2177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5B1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8848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2 breadth/length index: 0, very narrow; 1, moderately narrow.</w:t>
            </w:r>
          </w:p>
        </w:tc>
      </w:tr>
      <w:tr w:rsidR="006711C2" w:rsidRPr="006711C2" w14:paraId="6E702B5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64C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11E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/m2 length ratio: 0, m1 moderately shorter than m2; 1, m1 only slightly shorter than m2.</w:t>
            </w:r>
          </w:p>
        </w:tc>
      </w:tr>
      <w:tr w:rsidR="006711C2" w:rsidRPr="006711C2" w14:paraId="725BC4A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C9B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3EC4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hypoconulid size: 0, present and well developed in all instances; 1, present in all instances but clearly reduced in size; 2, almost indistinguishable or absent.</w:t>
            </w:r>
          </w:p>
        </w:tc>
      </w:tr>
      <w:tr w:rsidR="006711C2" w:rsidRPr="006711C2" w14:paraId="1B34BF1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B76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B7D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protoconid mesial position relative to the metaconid: 0, clearly more mesial; 1, almost transversely aligned.</w:t>
            </w:r>
          </w:p>
        </w:tc>
      </w:tr>
      <w:tr w:rsidR="006711C2" w:rsidRPr="006711C2" w14:paraId="53EB6F5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B4D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9F3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2 entoconid distal position relative to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c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clearly more distal; 1, almost transversely aligned.</w:t>
            </w:r>
          </w:p>
        </w:tc>
      </w:tr>
      <w:tr w:rsidR="006711C2" w:rsidRPr="006711C2" w14:paraId="30A2839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BB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39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–m2 hypoconulid position if present: 0, median or slightly buccal; 1, clearly buccal.</w:t>
            </w:r>
          </w:p>
        </w:tc>
      </w:tr>
      <w:tr w:rsidR="006711C2" w:rsidRPr="006711C2" w14:paraId="214EB8E4" w14:textId="77777777" w:rsidTr="00CC6B4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DF7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0C1F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crest pattern: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ginates lingually from protoconid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f present) joins the protoconid distally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ginates distally or distolingually from protoconid, from where the inclined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oins protoconid, at least in m1; 2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ginates distally from protoconid, the inclined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oins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protocristid-hypometa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Y crest pattern) at least in m1; 3, only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liqu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 present so that the mesial fovea communicates with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7FF6F37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BC3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B5C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cristid-hypoentocrist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present; 1, absent.</w:t>
            </w:r>
          </w:p>
        </w:tc>
      </w:tr>
      <w:tr w:rsidR="006711C2" w:rsidRPr="006711C2" w14:paraId="7FC688B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7B2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BFC9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condary wrinkling: 0, absent to weak; 1, moderate; 2, marked.</w:t>
            </w:r>
          </w:p>
        </w:tc>
      </w:tr>
      <w:tr w:rsidR="006711C2" w:rsidRPr="006711C2" w14:paraId="4132DCD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EBF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6E10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1–m2 distal fovea: 0, opens on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asin (at least in some molars); 1, large to medium-sized and separated from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asin; 2, small and separated from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asin.</w:t>
            </w:r>
          </w:p>
        </w:tc>
      </w:tr>
      <w:tr w:rsidR="006711C2" w:rsidRPr="006711C2" w14:paraId="11A3C33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4EF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90C8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breadth/length index: 0, very narrow; 1, moderately narrow.</w:t>
            </w:r>
          </w:p>
        </w:tc>
      </w:tr>
      <w:tr w:rsidR="006711C2" w:rsidRPr="006711C2" w14:paraId="4047574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B80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586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/m2 length ratio: 0, m1 moderately shorter than m2; 1, m1 only slightly shorter than m2.</w:t>
            </w:r>
          </w:p>
        </w:tc>
      </w:tr>
      <w:tr w:rsidR="006711C2" w:rsidRPr="006711C2" w14:paraId="6D972D8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6C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01F8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 distal tubercles: 0, small or indistinct; 1, prominent.</w:t>
            </w:r>
          </w:p>
        </w:tc>
      </w:tr>
      <w:tr w:rsidR="006711C2" w:rsidRPr="006711C2" w14:paraId="30EF94F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7A1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CADA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entoconid relative size: 0, small; 1, large.</w:t>
            </w:r>
          </w:p>
        </w:tc>
      </w:tr>
      <w:tr w:rsidR="006711C2" w:rsidRPr="006711C2" w14:paraId="060C0D3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E7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B7B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hypoconulid size: 0, present and well developed in all instances; 1, present in all instances but clearly reduced in size; 2, almost indistinguishable or absent.</w:t>
            </w:r>
          </w:p>
        </w:tc>
      </w:tr>
      <w:tr w:rsidR="006711C2" w:rsidRPr="006711C2" w14:paraId="2169EAC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EF5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57F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 hypoconulid position if present: 0, median or slightly buccal; 1, clearly buccal.</w:t>
            </w:r>
          </w:p>
        </w:tc>
      </w:tr>
      <w:tr w:rsidR="006711C2" w:rsidRPr="006711C2" w14:paraId="18E2161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AD9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2DAD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er incisor lingual enamel: 0, present; 1, absent.</w:t>
            </w:r>
          </w:p>
        </w:tc>
      </w:tr>
      <w:tr w:rsidR="006711C2" w:rsidRPr="006711C2" w14:paraId="0DB3E33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3BB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E6AC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3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con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entoconid linked by crest: 0, no; 1, yes; 2, true distal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ph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1CBEA14E" w14:textId="77777777" w:rsidTr="00CC6B4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4771" w14:textId="77777777" w:rsidR="006711C2" w:rsidRPr="006711C2" w:rsidRDefault="006711C2" w:rsidP="00C61DE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ranial</w:t>
            </w:r>
          </w:p>
        </w:tc>
      </w:tr>
      <w:tr w:rsidR="006711C2" w:rsidRPr="006711C2" w14:paraId="2CB8535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EC5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E095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lanchnocranium orientation relative to cranial base: 0, slightly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inorhynch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irorhynch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2, </w:t>
            </w: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strongly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inorhynch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6948515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5EE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F22D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ion position relative to glabella (with the cranium oriented in the Frankfurt plane): 0, on the same plane; 1, inion below glabella.</w:t>
            </w:r>
          </w:p>
        </w:tc>
      </w:tr>
      <w:tr w:rsidR="006711C2" w:rsidRPr="006711C2" w14:paraId="368F2F58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828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C20B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ostrum length: 0, long rostrum, distance from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bital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the anterior-most point of maxilla roughly equals C1–M1 tooth row length; 1, short rostrum, distance from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bital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the anterior-most point of maxilla roughly equals P1–C1 tooth row length.</w:t>
            </w:r>
          </w:p>
        </w:tc>
      </w:tr>
      <w:tr w:rsidR="006711C2" w:rsidRPr="006711C2" w14:paraId="0A8DBC0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254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AD44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le between interorbital plane/nasals and frontal squama in lateral view: 0, clearly obtuse angle (&gt;90º); 1, roughly right angle (90º).</w:t>
            </w:r>
          </w:p>
        </w:tc>
      </w:tr>
      <w:tr w:rsidR="006711C2" w:rsidRPr="006711C2" w14:paraId="3439010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EAB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ED2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bitale-rhinion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tance relative to tooth row (with the cranium oriented in the Frankfurt plane): 0, long (C1–M2); 1, short (C1–P4); very short (M1–M2).</w:t>
            </w:r>
          </w:p>
        </w:tc>
      </w:tr>
      <w:tr w:rsidR="006711C2" w:rsidRPr="006711C2" w14:paraId="30E11FF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3A1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423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bital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on relative to the tooth row (with the cranium oriented in the Frankfurt plane): 0, over the molars; 1, over the premolars.</w:t>
            </w:r>
          </w:p>
        </w:tc>
      </w:tr>
      <w:tr w:rsidR="006711C2" w:rsidRPr="006711C2" w14:paraId="17EBDB0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BE8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DC21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inion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on relative to the tooth row (with the cranium oriented in the Frankfurt plane): 0, over C1–P3; 1, over P4–M1.</w:t>
            </w:r>
          </w:p>
        </w:tc>
      </w:tr>
      <w:tr w:rsidR="006711C2" w:rsidRPr="006711C2" w14:paraId="48B442F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59E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11B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bella position relative to the tooth row (with the cranium oriented in the Frankfurt plane): 0, over the molars; 1, over the premolars/canine.</w:t>
            </w:r>
          </w:p>
        </w:tc>
      </w:tr>
      <w:tr w:rsidR="006711C2" w:rsidRPr="006711C2" w14:paraId="0B64AE1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1C1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D14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raorbital region: 0, superciliary arches; 1, supraorbital costae, coalescent with temporal lines; 2, supraorbital torus with inflated glabella.</w:t>
            </w:r>
          </w:p>
        </w:tc>
      </w:tr>
      <w:tr w:rsidR="006711C2" w:rsidRPr="006711C2" w14:paraId="1641D74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A62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025A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ntal sulcus: 0, absent; 1, depression of the mid-frontal region just above glabella; 1, well- developed frontal sulcus present.</w:t>
            </w:r>
          </w:p>
        </w:tc>
      </w:tr>
      <w:tr w:rsidR="006711C2" w:rsidRPr="006711C2" w14:paraId="12629D3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B30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0DCC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bital/nasal surface: 0, concave; 1, flat.</w:t>
            </w:r>
          </w:p>
        </w:tc>
      </w:tr>
      <w:tr w:rsidR="006711C2" w:rsidRPr="006711C2" w14:paraId="1540122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993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3A2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axillomaxillar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uture: 0, contacts nasal near midpoint; 1, contacts nasal (or frontal) superiorly; 2, contacts nasal inferiorly.</w:t>
            </w:r>
          </w:p>
        </w:tc>
      </w:tr>
      <w:tr w:rsidR="006711C2" w:rsidRPr="006711C2" w14:paraId="6988DE4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456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7F40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orbital pillar: 0, broad; 1, narrow.</w:t>
            </w:r>
          </w:p>
        </w:tc>
      </w:tr>
      <w:tr w:rsidR="006711C2" w:rsidRPr="006711C2" w14:paraId="4590B18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EC7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2EB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bital shape: 0, (sub)circular; 1, oval (higher than broad); 2, oval, rectangular or rhomboid (broader than high).</w:t>
            </w:r>
          </w:p>
        </w:tc>
      </w:tr>
      <w:tr w:rsidR="006711C2" w:rsidRPr="006711C2" w14:paraId="597DF8B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E89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443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bital convergence (relative to the sagittal plane): 1, slightly laterally-directed orbits; 2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ntalize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bits.</w:t>
            </w:r>
          </w:p>
        </w:tc>
      </w:tr>
      <w:tr w:rsidR="006711C2" w:rsidRPr="006711C2" w14:paraId="165FDEE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01A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8A78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bital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ntation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relative to the Frankfurt plane): 0, orbits posteriorly inclined; 1, orbits close to vertical.</w:t>
            </w:r>
          </w:p>
        </w:tc>
      </w:tr>
      <w:tr w:rsidR="006711C2" w:rsidRPr="006711C2" w14:paraId="28A43F0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1D3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4E0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eriorly or slightly laterally; 1, thin, sharp and </w:t>
            </w:r>
            <w:proofErr w:type="gram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ly-facing</w:t>
            </w:r>
            <w:proofErr w:type="gram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ateral orbital rim, with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zygomaticomaxillary foramina facing laterally.</w:t>
            </w:r>
          </w:p>
        </w:tc>
      </w:tr>
      <w:tr w:rsidR="006711C2" w:rsidRPr="006711C2" w14:paraId="0012B1A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0ED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39E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raorbital plane: 0, curved; 1, flat.</w:t>
            </w:r>
          </w:p>
        </w:tc>
      </w:tr>
      <w:tr w:rsidR="006711C2" w:rsidRPr="006711C2" w14:paraId="22A3FB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14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250D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of the infraorbital foramen relative to the orbit: 0, low; 1, very close to the orbital rim.</w:t>
            </w:r>
          </w:p>
        </w:tc>
      </w:tr>
      <w:tr w:rsidR="006711C2" w:rsidRPr="006711C2" w14:paraId="7334383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D45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9D4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of the infraorbital foramen relative to tooth row (with the cranium oriented in the Frankfurt plane): 0, above molars; 1, above P3–P4; 2, anteriorly from the premolars.</w:t>
            </w:r>
          </w:p>
        </w:tc>
      </w:tr>
      <w:tr w:rsidR="006711C2" w:rsidRPr="006711C2" w14:paraId="5DAB371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541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00CE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gomatic root pneumatization: 0, solid; 1, hollow.</w:t>
            </w:r>
          </w:p>
        </w:tc>
      </w:tr>
      <w:tr w:rsidR="006711C2" w:rsidRPr="006711C2" w14:paraId="188AD66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F99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F20D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gomatic root height relative to the alveolar plane: 0, low (close to the alveolar plane); 1, moderately high; 2, very high.</w:t>
            </w:r>
          </w:p>
        </w:tc>
      </w:tr>
      <w:tr w:rsidR="006711C2" w:rsidRPr="006711C2" w14:paraId="36F4D33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1D8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FA3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gomatic height: 0, high; 1, low.</w:t>
            </w:r>
          </w:p>
        </w:tc>
      </w:tr>
      <w:tr w:rsidR="006711C2" w:rsidRPr="006711C2" w14:paraId="2946C45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FC1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FA62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gomatic root position relative to the tooth row (with the cranium oriented in the Frankfurt plane): 0, over the M2; 1, over the M1.</w:t>
            </w:r>
          </w:p>
        </w:tc>
      </w:tr>
      <w:tr w:rsidR="006711C2" w:rsidRPr="006711C2" w14:paraId="1D7E08C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4B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0A1D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gomatic orientation in lateral view (relative to the alveolar plane): 0, vertical: 1, posteriorly inclined; 2, anteriorly inclined.</w:t>
            </w:r>
          </w:p>
        </w:tc>
      </w:tr>
      <w:tr w:rsidR="006711C2" w:rsidRPr="006711C2" w14:paraId="1D79800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994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D051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ntozygomatic suture: 0, vertical; 1, medially directed.</w:t>
            </w:r>
          </w:p>
        </w:tc>
      </w:tr>
      <w:tr w:rsidR="006711C2" w:rsidRPr="006711C2" w14:paraId="4B4DECC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4E6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B8A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mosph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ntact: 0, none or very restricted (0-39%); 1, moderately short contact (40-90%); long contact (91-100%).</w:t>
            </w:r>
          </w:p>
        </w:tc>
      </w:tr>
      <w:tr w:rsidR="006711C2" w:rsidRPr="006711C2" w14:paraId="301013A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8AA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D1C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rygoid process: 0, robust; 1, compressed.</w:t>
            </w:r>
          </w:p>
        </w:tc>
      </w:tr>
      <w:tr w:rsidR="006711C2" w:rsidRPr="006711C2" w14:paraId="367198C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766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AA0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sal bones at nasion: 0, broad; 1, narrow.</w:t>
            </w:r>
          </w:p>
        </w:tc>
      </w:tr>
      <w:tr w:rsidR="006711C2" w:rsidRPr="006711C2" w14:paraId="0D4689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EA7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8ECF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sal bones length: 0, short; 1, moderately long; 2, very long.</w:t>
            </w:r>
          </w:p>
        </w:tc>
      </w:tr>
      <w:tr w:rsidR="006711C2" w:rsidRPr="006711C2" w14:paraId="3CFB4C3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5CA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12F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sal aperture position relative to the alveolar plane: 0, low; 1, high.</w:t>
            </w:r>
          </w:p>
        </w:tc>
      </w:tr>
      <w:tr w:rsidR="006711C2" w:rsidRPr="006711C2" w14:paraId="7187F77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ECE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8AE6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ntal sinus: 0, absent; 1, present.</w:t>
            </w:r>
          </w:p>
        </w:tc>
      </w:tr>
      <w:tr w:rsidR="006711C2" w:rsidRPr="006711C2" w14:paraId="0ED08CD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893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8AA7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xillary sinus size: 0, absent; 1, small; 2, large; 3, very extensive.</w:t>
            </w:r>
          </w:p>
        </w:tc>
      </w:tr>
      <w:tr w:rsidR="006711C2" w:rsidRPr="006711C2" w14:paraId="4A03BC2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013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137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xillary sinus floor: 0, low; 1, high.</w:t>
            </w:r>
          </w:p>
        </w:tc>
      </w:tr>
      <w:tr w:rsidR="006711C2" w:rsidRPr="006711C2" w14:paraId="6F792C4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FA4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CD0F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xillary sinus position relative to the tooth row: 0, at the level of C1; 1, at the level of P3–P4; 2, behind the premolars.</w:t>
            </w:r>
          </w:p>
        </w:tc>
      </w:tr>
      <w:tr w:rsidR="006711C2" w:rsidRPr="006711C2" w14:paraId="4FDA6EB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9C5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17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oturbin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idges: 0, present and well developed; 1, present but moderate to weak; 2, absent.</w:t>
            </w:r>
          </w:p>
        </w:tc>
      </w:tr>
      <w:tr w:rsidR="006711C2" w:rsidRPr="006711C2" w14:paraId="3F966C57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286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849D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emaxillary suture: 0, does not contact nasals or contacts nasals below the superior-most level of nasal aperture; 1, contacts nasals near their mid-height and above the superior-most </w:t>
            </w: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evel of nasal aperture; 2, contacts nasals near their superior-most level.</w:t>
            </w:r>
          </w:p>
        </w:tc>
      </w:tr>
      <w:tr w:rsidR="006711C2" w:rsidRPr="006711C2" w14:paraId="52BEE9B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235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A35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veolar prognathism of the premaxilla: 0, absent; 1, present.</w:t>
            </w:r>
          </w:p>
        </w:tc>
      </w:tr>
      <w:tr w:rsidR="006711C2" w:rsidRPr="006711C2" w14:paraId="3F0D60A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336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97F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axilla ascending wing: 0, broad; 1, narrow.</w:t>
            </w:r>
          </w:p>
        </w:tc>
      </w:tr>
      <w:tr w:rsidR="006711C2" w:rsidRPr="006711C2" w14:paraId="448856C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CDE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4BF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nas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loor: 0, fenestrated; 1, stepped; 2, smooth.</w:t>
            </w:r>
          </w:p>
        </w:tc>
      </w:tr>
      <w:tr w:rsidR="006711C2" w:rsidRPr="006711C2" w14:paraId="2C87C32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342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DC62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isive fossa position: 0, opposite to C1; 1, distal to C1; 2, distal to P3.</w:t>
            </w:r>
          </w:p>
        </w:tc>
      </w:tr>
      <w:tr w:rsidR="006711C2" w:rsidRPr="006711C2" w14:paraId="2E49DAE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61B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0A72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cisive canal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ibe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absent; 1, large; 2, small.</w:t>
            </w:r>
          </w:p>
        </w:tc>
      </w:tr>
      <w:tr w:rsidR="006711C2" w:rsidRPr="006711C2" w14:paraId="73B9F14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0E2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DF5C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eater palatine foramen: 0, round; 1, elongate.</w:t>
            </w:r>
          </w:p>
        </w:tc>
      </w:tr>
      <w:tr w:rsidR="006711C2" w:rsidRPr="006711C2" w14:paraId="6EC8A0C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673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9AC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incisive foramina: 0, double (i.e., one on each side of the midline); 1, single (confluence of two foramina, at least close to the surface).</w:t>
            </w:r>
          </w:p>
        </w:tc>
      </w:tr>
      <w:tr w:rsidR="006711C2" w:rsidRPr="006711C2" w14:paraId="3F5E585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A56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00F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ze of incisive foramina: 0, large; 1, small; 2, tiny.</w:t>
            </w:r>
          </w:p>
        </w:tc>
      </w:tr>
      <w:tr w:rsidR="006711C2" w:rsidRPr="006711C2" w14:paraId="1C08AC8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BE2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AEB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te: 0, shallow; 1, deep.</w:t>
            </w:r>
          </w:p>
        </w:tc>
      </w:tr>
      <w:tr w:rsidR="006711C2" w:rsidRPr="006711C2" w14:paraId="47971A5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9A7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5EF3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erior palate: 0, shallow; 1, deep.</w:t>
            </w:r>
          </w:p>
        </w:tc>
      </w:tr>
      <w:tr w:rsidR="006711C2" w:rsidRPr="006711C2" w14:paraId="31A8824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B9F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0347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ine fossa: 0, shallow; 1, deep.</w:t>
            </w:r>
          </w:p>
        </w:tc>
      </w:tr>
      <w:tr w:rsidR="006711C2" w:rsidRPr="006711C2" w14:paraId="70D878A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E21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344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te shape: 0, anteriorly narrower; 1, parallel tooth rows; 2, bowed laterally.</w:t>
            </w:r>
          </w:p>
        </w:tc>
      </w:tr>
      <w:tr w:rsidR="006711C2" w:rsidRPr="006711C2" w14:paraId="031FD25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7F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BE7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tine process: 0, thin; 1, thick.</w:t>
            </w:r>
          </w:p>
        </w:tc>
      </w:tr>
      <w:tr w:rsidR="006711C2" w:rsidRPr="006711C2" w14:paraId="4AA66B5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32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BD4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tine crest: 0, strong; 1, weak.</w:t>
            </w:r>
          </w:p>
        </w:tc>
      </w:tr>
      <w:tr w:rsidR="006711C2" w:rsidRPr="006711C2" w14:paraId="1BE651E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A9D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3656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enoid fossa: 0, shallow; 1, deep.</w:t>
            </w:r>
          </w:p>
        </w:tc>
      </w:tr>
      <w:tr w:rsidR="006711C2" w:rsidRPr="006711C2" w14:paraId="6AA1A60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B06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998A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ogl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cess: 0, large and pronounced; 1, diminutive, indistinct or absent; 2, moderately developed.</w:t>
            </w:r>
          </w:p>
        </w:tc>
      </w:tr>
      <w:tr w:rsidR="006711C2" w:rsidRPr="006711C2" w14:paraId="2A24905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CA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7BC0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icular portion (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gl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cess) and tympanic portion of temporal bone (ordered): 0, unfused; 1, fused.</w:t>
            </w:r>
          </w:p>
        </w:tc>
      </w:tr>
      <w:tr w:rsidR="006711C2" w:rsidRPr="006711C2" w14:paraId="794020E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230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8C45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gl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ramen (ordered): 0, present; 1, absent.</w:t>
            </w:r>
          </w:p>
        </w:tc>
      </w:tr>
      <w:tr w:rsidR="006711C2" w:rsidRPr="006711C2" w14:paraId="56FB05B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2B9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043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oral fossa: 0, narrow; 1, broader.</w:t>
            </w:r>
          </w:p>
        </w:tc>
      </w:tr>
      <w:tr w:rsidR="006711C2" w:rsidRPr="006711C2" w14:paraId="23C7763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7CC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A875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gth of the frontal in temporal fossa: 0, short; 1, long.</w:t>
            </w:r>
          </w:p>
        </w:tc>
      </w:tr>
      <w:tr w:rsidR="006711C2" w:rsidRPr="006711C2" w14:paraId="2B76A33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F2C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704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ylar canal: 0, absent; 1, present.</w:t>
            </w:r>
          </w:p>
        </w:tc>
      </w:tr>
      <w:tr w:rsidR="006711C2" w:rsidRPr="006711C2" w14:paraId="3417094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406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FFF0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tympanic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0, annular; 1, tubular.</w:t>
            </w:r>
          </w:p>
        </w:tc>
      </w:tr>
      <w:tr w:rsidR="006711C2" w:rsidRPr="006711C2" w14:paraId="29363E1D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EEE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CAFE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ssification of the external auditory meatus (ordered): 0, not ossified (annula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tympanic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; 1, large portion of the meatus not ossified (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tubula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tympanic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; 2, almost completely ossified (only the lateral end is not ossified); 3, tubula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tympanic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completely ossified.</w:t>
            </w:r>
          </w:p>
        </w:tc>
      </w:tr>
      <w:tr w:rsidR="006711C2" w:rsidRPr="006711C2" w14:paraId="51978B0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B3B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D49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ngth of the tubula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tympanic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ordered): 0, short external auditory tube reaching only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ostgl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cess; 1, auditory tube long surpassing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gl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cess.</w:t>
            </w:r>
          </w:p>
        </w:tc>
      </w:tr>
      <w:tr w:rsidR="006711C2" w:rsidRPr="006711C2" w14:paraId="706DF1A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68E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E4C3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pth of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cuat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ssa: 0, deep; 1, moderately deep to shallow; 2, very shallow to non- existent.</w:t>
            </w:r>
          </w:p>
        </w:tc>
      </w:tr>
      <w:tr w:rsidR="006711C2" w:rsidRPr="006711C2" w14:paraId="318BF135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800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0C2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oposterior position of the carotid foramen on the bulla: 0, posterior (close to the occipital and far from the Eustachian aperture; posterior to line joining midpoints of tympanic bones); 1, more anterior (over the line joining midpoints of tympanic bones).</w:t>
            </w:r>
          </w:p>
        </w:tc>
      </w:tr>
      <w:tr w:rsidR="006711C2" w:rsidRPr="006711C2" w14:paraId="2E2C7B09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3FF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FD78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ramen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al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:</w:t>
            </w:r>
            <w:proofErr w:type="gram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, posteriorly situated, just below the Eustachian aperture, between the glenoid eminence and the bulla; 1, placed well anterior to the Eustachian aperture and laterally displaced.</w:t>
            </w:r>
          </w:p>
        </w:tc>
      </w:tr>
      <w:tr w:rsidR="006711C2" w:rsidRPr="006711C2" w14:paraId="3DB6F66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E10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EDFA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lla tympanica inflation: 0, well inflated; 1, little inflated; 2, not inflated at all.</w:t>
            </w:r>
          </w:p>
        </w:tc>
      </w:tr>
      <w:tr w:rsidR="006711C2" w:rsidRPr="006711C2" w14:paraId="47C2303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234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646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amen spinosum (ordered): 0, present; 1, absent.</w:t>
            </w:r>
          </w:p>
        </w:tc>
      </w:tr>
      <w:tr w:rsidR="006711C2" w:rsidRPr="006711C2" w14:paraId="3E80070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5A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E8C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gular foramen: 0, small and lateralized; 1, large and occlusally visible.</w:t>
            </w:r>
          </w:p>
        </w:tc>
      </w:tr>
      <w:tr w:rsidR="006711C2" w:rsidRPr="006711C2" w14:paraId="148C835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ED6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6920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ibular condyle height: 0, lower than coronoid; 1, equal or higher than coronoid.</w:t>
            </w:r>
          </w:p>
        </w:tc>
      </w:tr>
      <w:tr w:rsidR="006711C2" w:rsidRPr="006711C2" w14:paraId="52C4A6A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4D7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FCCE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st lateral position of the occipital crest relative to the anterior-most point of the occipital-temporal suture (in basioccipital view): 0, posterior; 1, anterior.</w:t>
            </w:r>
          </w:p>
        </w:tc>
      </w:tr>
      <w:tr w:rsidR="006711C2" w:rsidRPr="006711C2" w14:paraId="2778A17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AA8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06A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otid canal orientation: 0, oblique; 1, vertical.</w:t>
            </w:r>
          </w:p>
        </w:tc>
      </w:tr>
      <w:tr w:rsidR="006711C2" w:rsidRPr="006711C2" w14:paraId="7D4A3D1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FF1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1140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otid canal direction: 0, anterior; 1, medial.</w:t>
            </w:r>
          </w:p>
        </w:tc>
      </w:tr>
      <w:tr w:rsidR="006711C2" w:rsidRPr="006711C2" w14:paraId="7908F23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62F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967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ze of the vestibule relative to the semicircular canals: 0, small; 1, large.</w:t>
            </w:r>
          </w:p>
        </w:tc>
      </w:tr>
      <w:tr w:rsidR="006711C2" w:rsidRPr="006711C2" w14:paraId="79B1524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A8F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E806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usticity of the semicircular canals: 0, slender; 1, stout.</w:t>
            </w:r>
          </w:p>
        </w:tc>
      </w:tr>
      <w:tr w:rsidR="006711C2" w:rsidRPr="006711C2" w14:paraId="5D7E9C9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2E1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D5C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pe of the anterior semicircular canal: 0, vertically compressed; 1, rounded; 2, elongated superiorly.</w:t>
            </w:r>
          </w:p>
        </w:tc>
      </w:tr>
      <w:tr w:rsidR="006711C2" w:rsidRPr="006711C2" w14:paraId="3AC8019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4B5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133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hape of the anterior portion of the anterior semicircular canal: 0, non-projecting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osuperio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osuperio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jecting.</w:t>
            </w:r>
          </w:p>
        </w:tc>
      </w:tr>
      <w:tr w:rsidR="006711C2" w:rsidRPr="006711C2" w14:paraId="56B1585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C5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5935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pe of the posterior semicircular canal: 0, vertically compressed; 1, rounded; 2, elongated superiorly.</w:t>
            </w:r>
          </w:p>
        </w:tc>
      </w:tr>
      <w:tr w:rsidR="006711C2" w:rsidRPr="006711C2" w14:paraId="659F80D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4AE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2B5A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pe of the lateral semicircular canal ampullary portion: 0, flat or only slightly bent superiorly; 1, markedly bent superiorly.</w:t>
            </w:r>
          </w:p>
        </w:tc>
      </w:tr>
      <w:tr w:rsidR="006711C2" w:rsidRPr="006711C2" w14:paraId="2418D30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824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9149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gth of the common crus: 0, long; 1, intermediate; 2, short.</w:t>
            </w:r>
          </w:p>
        </w:tc>
      </w:tr>
      <w:tr w:rsidR="006711C2" w:rsidRPr="006711C2" w14:paraId="1B762D66" w14:textId="77777777" w:rsidTr="00CC6B4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A761" w14:textId="77777777" w:rsidR="006711C2" w:rsidRPr="006711C2" w:rsidRDefault="006711C2" w:rsidP="00C61DE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tcranial</w:t>
            </w:r>
          </w:p>
        </w:tc>
      </w:tr>
      <w:tr w:rsidR="006711C2" w:rsidRPr="006711C2" w14:paraId="079216C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70E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F44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head torsion 0, &lt;15º; 1, &gt;15º.</w:t>
            </w:r>
          </w:p>
        </w:tc>
      </w:tr>
      <w:tr w:rsidR="006711C2" w:rsidRPr="006711C2" w14:paraId="0182851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814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F036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head shape 0, oblong, extending between tuberosities; 1, less oblong; 2, spherical with tuberosities anterior.</w:t>
            </w:r>
          </w:p>
        </w:tc>
      </w:tr>
      <w:tr w:rsidR="006711C2" w:rsidRPr="006711C2" w14:paraId="79B5F74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0A1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8B6B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head height 0, lower than tuberosities; 1, as high or slightly higher than tuberosities; 2, much higher than tuberosities.</w:t>
            </w:r>
          </w:p>
        </w:tc>
      </w:tr>
      <w:tr w:rsidR="006711C2" w:rsidRPr="006711C2" w14:paraId="3C5591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9BB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0CF8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tuberosities relative sizes 0, lesser tuberosity &lt;60% of greater tuberosity; 1, lesser tuberosity 60-80% of greater tuberosity.</w:t>
            </w:r>
          </w:p>
        </w:tc>
      </w:tr>
      <w:tr w:rsidR="006711C2" w:rsidRPr="006711C2" w14:paraId="7836367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54E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1EE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umeral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tuberosit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gle 0, &lt;90º; 1, &gt;90º.</w:t>
            </w:r>
          </w:p>
        </w:tc>
      </w:tr>
      <w:tr w:rsidR="006711C2" w:rsidRPr="006711C2" w14:paraId="473435E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70E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9A5A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cipital groove in humerus 0, broad; 1, intermediate; 2, narrow.</w:t>
            </w:r>
          </w:p>
        </w:tc>
      </w:tr>
      <w:tr w:rsidR="006711C2" w:rsidRPr="006711C2" w14:paraId="01E22DF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E6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E70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toid insertion in humerus 0, on proximal half of shaft; 1, on distal half.</w:t>
            </w:r>
          </w:p>
        </w:tc>
      </w:tr>
      <w:tr w:rsidR="006711C2" w:rsidRPr="006711C2" w14:paraId="6364342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4E6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C8DA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topectoral plane in humerus 0, prominent; 1, reduced.</w:t>
            </w:r>
          </w:p>
        </w:tc>
      </w:tr>
      <w:tr w:rsidR="006711C2" w:rsidRPr="006711C2" w14:paraId="699E07F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FA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C98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al humeral shaft shape 0, angular; 1, rounded.</w:t>
            </w:r>
          </w:p>
        </w:tc>
      </w:tr>
      <w:tr w:rsidR="006711C2" w:rsidRPr="006711C2" w14:paraId="43836CB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C3A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3DD7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shaft curvature 0, retroflected; 1, straight; 2, strongly retroflected.</w:t>
            </w:r>
          </w:p>
        </w:tc>
      </w:tr>
      <w:tr w:rsidR="006711C2" w:rsidRPr="006711C2" w14:paraId="19EE6AC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0CC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C405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gth of the humerus relative to body mass 0, short; 1, long.</w:t>
            </w:r>
          </w:p>
        </w:tc>
      </w:tr>
      <w:tr w:rsidR="006711C2" w:rsidRPr="006711C2" w14:paraId="73DAC2B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490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B7B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picondylar foramen in humerus (ordered) 0, present; 1, absent.</w:t>
            </w:r>
          </w:p>
        </w:tc>
      </w:tr>
      <w:tr w:rsidR="006711C2" w:rsidRPr="006711C2" w14:paraId="1E6ECAF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AFF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37B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ecranon fossa in humerus 0, shallow; 1, deep, sharp laterally.</w:t>
            </w:r>
          </w:p>
        </w:tc>
      </w:tr>
      <w:tr w:rsidR="006711C2" w:rsidRPr="006711C2" w14:paraId="6A8E16A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2AE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396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ecranon fossa articular surface in humerus 0, no extension into fossa; 1, extends into fossa laterally.</w:t>
            </w:r>
          </w:p>
        </w:tc>
      </w:tr>
      <w:tr w:rsidR="006711C2" w:rsidRPr="006711C2" w14:paraId="352AE4F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117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C1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oid/radial fossae size in humerus 0, radial &gt; coronoid; 1, radial &lt; coronoid.</w:t>
            </w:r>
          </w:p>
        </w:tc>
      </w:tr>
      <w:tr w:rsidR="006711C2" w:rsidRPr="006711C2" w14:paraId="5EFD2F0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B2D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E039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oid fossa in humerus 0, shallow; 1, deep.</w:t>
            </w:r>
          </w:p>
        </w:tc>
      </w:tr>
      <w:tr w:rsidR="006711C2" w:rsidRPr="006711C2" w14:paraId="7EA70D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9BC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FE0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l epicondyle/keel in humerus 0, distinct; 1, merged.</w:t>
            </w:r>
          </w:p>
        </w:tc>
      </w:tr>
      <w:tr w:rsidR="006711C2" w:rsidRPr="006711C2" w14:paraId="589306D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91E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6666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l epicondyle orientation in humerus 0, very retroflexed; 1, slightly retroflexed; 2, medial.</w:t>
            </w:r>
          </w:p>
        </w:tc>
      </w:tr>
      <w:tr w:rsidR="006711C2" w:rsidRPr="006711C2" w14:paraId="5DC3565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FB6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F50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umeral capitulum proportions 0, longe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odistal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similar proximodistal and anteroposterior dimensions.</w:t>
            </w:r>
          </w:p>
        </w:tc>
      </w:tr>
      <w:tr w:rsidR="006711C2" w:rsidRPr="006711C2" w14:paraId="146CC7F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66A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5C67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capitulum articular surface 0, no distal expansion of articular surface; 1, distal expansion of articular surface.</w:t>
            </w:r>
          </w:p>
        </w:tc>
      </w:tr>
      <w:tr w:rsidR="006711C2" w:rsidRPr="006711C2" w14:paraId="00F115C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E95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727D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umeral trochlear shape 0, cylindrical with a weak medial keel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ochleiform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a strong medial keel.</w:t>
            </w:r>
          </w:p>
        </w:tc>
      </w:tr>
      <w:tr w:rsidR="006711C2" w:rsidRPr="006711C2" w14:paraId="66A4329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AB5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2207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trochlear breadth 0, &lt; capitular breadth 1, &gt; capitular breadth.</w:t>
            </w:r>
          </w:p>
        </w:tc>
      </w:tr>
      <w:tr w:rsidR="006711C2" w:rsidRPr="006711C2" w14:paraId="53B7C9E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E85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BD8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trochlear proximal border 0, straight; 1, notched (V-shaped for coronoid beak).</w:t>
            </w:r>
          </w:p>
        </w:tc>
      </w:tr>
      <w:tr w:rsidR="006711C2" w:rsidRPr="006711C2" w14:paraId="6BAA264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6A2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B103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conoid facet 0, absent; 1, present.</w:t>
            </w:r>
          </w:p>
        </w:tc>
      </w:tr>
      <w:tr w:rsidR="006711C2" w:rsidRPr="006711C2" w14:paraId="564E1B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89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939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 trochlear keel in humerus 0, weak; 1, moderate; 2, strong.</w:t>
            </w:r>
          </w:p>
        </w:tc>
      </w:tr>
      <w:tr w:rsidR="006711C2" w:rsidRPr="006711C2" w14:paraId="00C59CC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90C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E2C4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l trochlear keel in humerus 0, anterior to epicondyle; 1, projects distally from epicondyle.</w:t>
            </w:r>
          </w:p>
        </w:tc>
      </w:tr>
      <w:tr w:rsidR="006711C2" w:rsidRPr="006711C2" w14:paraId="0464265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30D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BA5C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ona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oide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dth in humerus 0, broad; 1, narrow.</w:t>
            </w:r>
          </w:p>
        </w:tc>
      </w:tr>
      <w:tr w:rsidR="006711C2" w:rsidRPr="006711C2" w14:paraId="70B9808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263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A645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ona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oide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th in humerus 0, shallow; 1, deep.</w:t>
            </w:r>
          </w:p>
        </w:tc>
      </w:tr>
      <w:tr w:rsidR="006711C2" w:rsidRPr="006711C2" w14:paraId="0396A52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AA2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CF1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tal radioulnar articulation on radius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odistal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arrow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odistal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xpanded.</w:t>
            </w:r>
          </w:p>
        </w:tc>
      </w:tr>
      <w:tr w:rsidR="006711C2" w:rsidRPr="006711C2" w14:paraId="6C1ED30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177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4063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head outline 0, oval with flat posterolateral area; 1, smaller flat area; 2, round.</w:t>
            </w:r>
          </w:p>
        </w:tc>
      </w:tr>
      <w:tr w:rsidR="006711C2" w:rsidRPr="006711C2" w14:paraId="08C171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A1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AB86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head lateral lip 0, large; 1, present; 2, absent.</w:t>
            </w:r>
          </w:p>
        </w:tc>
      </w:tr>
      <w:tr w:rsidR="006711C2" w:rsidRPr="006711C2" w14:paraId="42158C1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A77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8760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neck shape 0, oval; 1, circular.</w:t>
            </w:r>
          </w:p>
        </w:tc>
      </w:tr>
      <w:tr w:rsidR="006711C2" w:rsidRPr="006711C2" w14:paraId="5905F8E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4B0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559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capitular tail 0, present; 1, absent.</w:t>
            </w:r>
          </w:p>
        </w:tc>
      </w:tr>
      <w:tr w:rsidR="006711C2" w:rsidRPr="006711C2" w14:paraId="2450C96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3E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CA41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oid median keel in ulna 0, none; 1, strong keel.</w:t>
            </w:r>
          </w:p>
        </w:tc>
      </w:tr>
      <w:tr w:rsidR="006711C2" w:rsidRPr="006711C2" w14:paraId="2BC8A39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1D6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B9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eral shaft 0, shaft concave in anterior view; 1, shaft straight.</w:t>
            </w:r>
          </w:p>
        </w:tc>
      </w:tr>
      <w:tr w:rsidR="006711C2" w:rsidRPr="006711C2" w14:paraId="24026DC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89D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902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us length relative to body mass 0, short; 1, long 2, very long.</w:t>
            </w:r>
          </w:p>
        </w:tc>
      </w:tr>
      <w:tr w:rsidR="006711C2" w:rsidRPr="006711C2" w14:paraId="27D0249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183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C6EB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dial head fossa for capitulum 0, small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l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arge.</w:t>
            </w:r>
          </w:p>
        </w:tc>
      </w:tr>
      <w:tr w:rsidR="006711C2" w:rsidRPr="006711C2" w14:paraId="467528ED" w14:textId="77777777" w:rsidTr="00CC6B4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B07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53E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vele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urface in radius for humeral zona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oidea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, absent or reduced; 1, present but not very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veloppe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2, extensive around the margin of radial head; 3, present all around the radial head.</w:t>
            </w:r>
          </w:p>
        </w:tc>
      </w:tr>
      <w:tr w:rsidR="006711C2" w:rsidRPr="006711C2" w14:paraId="06139B4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DBA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B2B9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dial lunate articular surface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oposterio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arrow; 1, ventrally expanded.</w:t>
            </w:r>
          </w:p>
        </w:tc>
      </w:tr>
      <w:tr w:rsidR="006711C2" w:rsidRPr="006711C2" w14:paraId="7276460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4D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561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olecranon process 0, not abbreviated; 1, abbreviated.</w:t>
            </w:r>
          </w:p>
        </w:tc>
      </w:tr>
      <w:tr w:rsidR="006711C2" w:rsidRPr="006711C2" w14:paraId="3465E60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A78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F8F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articulation with radial notch of the ulna 0, small; 1, extends along a great portion of the radial head; 2, extends all over the radial head.</w:t>
            </w:r>
          </w:p>
        </w:tc>
      </w:tr>
      <w:tr w:rsidR="006711C2" w:rsidRPr="006711C2" w14:paraId="49E61A9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ADB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C86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shaft 0, small curvature; 1, very curved.</w:t>
            </w:r>
          </w:p>
        </w:tc>
      </w:tr>
      <w:tr w:rsidR="006711C2" w:rsidRPr="006711C2" w14:paraId="3462A67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417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B01D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cipital tuberosity in radius 0, facing anteriorly; 1, facing more laterally.</w:t>
            </w:r>
          </w:p>
        </w:tc>
      </w:tr>
      <w:tr w:rsidR="006711C2" w:rsidRPr="006711C2" w14:paraId="18209C9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0BC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D3D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head tilt 0, marked; 1, low or absent.</w:t>
            </w:r>
          </w:p>
        </w:tc>
      </w:tr>
      <w:tr w:rsidR="006711C2" w:rsidRPr="006711C2" w14:paraId="025EB05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A4B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0CB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helf of radius 0, not excludes ulnar head from distal radiocarpal joint; 1, excludes ulnar head from joint:</w:t>
            </w:r>
          </w:p>
        </w:tc>
      </w:tr>
      <w:tr w:rsidR="006711C2" w:rsidRPr="006711C2" w14:paraId="5B2B241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7D4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E2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notch shape in ulna 0, single oval facet; 1, two facets forming a right angle; 2, two distinct facets.</w:t>
            </w:r>
          </w:p>
        </w:tc>
      </w:tr>
      <w:tr w:rsidR="006711C2" w:rsidRPr="006711C2" w14:paraId="5A761BA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3FE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26DA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haft cross-section 0, proximally flat; 1, proximally wider.</w:t>
            </w:r>
          </w:p>
        </w:tc>
      </w:tr>
      <w:tr w:rsidR="006711C2" w:rsidRPr="006711C2" w14:paraId="00A221E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AA0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B095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haft bowing 0, convex dorsally; 1, concave or straight dorsally.</w:t>
            </w:r>
          </w:p>
        </w:tc>
      </w:tr>
      <w:tr w:rsidR="006711C2" w:rsidRPr="006711C2" w14:paraId="5A93FB8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681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3641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m angle of ulna 0, inexistent or small; 1, large.</w:t>
            </w:r>
          </w:p>
        </w:tc>
      </w:tr>
      <w:tr w:rsidR="006711C2" w:rsidRPr="006711C2" w14:paraId="625B27A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725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0369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bital angle in ulna 0, inexistent or low (&lt;5º); 1, higher (&gt;5º).</w:t>
            </w:r>
          </w:p>
        </w:tc>
      </w:tr>
      <w:tr w:rsidR="006711C2" w:rsidRPr="006711C2" w14:paraId="33946FA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1C7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14C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chialis insertion in ulna 0, not buttressed medially; 1, buttressed medially.</w:t>
            </w:r>
          </w:p>
        </w:tc>
      </w:tr>
      <w:tr w:rsidR="006711C2" w:rsidRPr="006711C2" w14:paraId="1F79308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57D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4CF1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aterally-facing ulna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icula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rea with lateral side of humeral trochlea 0, reduced; 1, extensive.</w:t>
            </w:r>
          </w:p>
        </w:tc>
      </w:tr>
      <w:tr w:rsidR="006711C2" w:rsidRPr="006711C2" w14:paraId="0620D2A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3AA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103E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l notch in ulna 0, anterolaterally oriented; 1, laterally oriented.</w:t>
            </w:r>
          </w:p>
        </w:tc>
      </w:tr>
      <w:tr w:rsidR="006711C2" w:rsidRPr="006711C2" w14:paraId="0FE6F1F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EB1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D028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ochlear notch in ulna 0, mediolaterally narrow; 1, mediolaterally wide.</w:t>
            </w:r>
          </w:p>
        </w:tc>
      </w:tr>
      <w:tr w:rsidR="006711C2" w:rsidRPr="006711C2" w14:paraId="095EDEC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C95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4B0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ecranon beak in ulna 0, relatively long; 1, relatively short.</w:t>
            </w:r>
          </w:p>
        </w:tc>
      </w:tr>
      <w:tr w:rsidR="006711C2" w:rsidRPr="006711C2" w14:paraId="1F34678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2C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69BD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dioulnar joint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 diarthrodi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fully diarthrodial.</w:t>
            </w:r>
          </w:p>
        </w:tc>
      </w:tr>
      <w:tr w:rsidR="006711C2" w:rsidRPr="006711C2" w14:paraId="5E99111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C44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169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tyloid process 0, massive; 1, with reduced girth.</w:t>
            </w:r>
          </w:p>
        </w:tc>
      </w:tr>
      <w:tr w:rsidR="006711C2" w:rsidRPr="006711C2" w14:paraId="547DE38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CF4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A10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tyloid process length 0, long; 1, short.</w:t>
            </w:r>
          </w:p>
        </w:tc>
      </w:tr>
      <w:tr w:rsidR="006711C2" w:rsidRPr="006711C2" w14:paraId="42202BC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A28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2017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tyloid process articulation 0, articulates with pisiform; 1, does not articulate with pisiform.</w:t>
            </w:r>
          </w:p>
        </w:tc>
      </w:tr>
      <w:tr w:rsidR="006711C2" w:rsidRPr="006711C2" w14:paraId="25BF929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EF9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0AD2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head 0, small facet; 1, large semilunar articulation.</w:t>
            </w:r>
          </w:p>
        </w:tc>
      </w:tr>
      <w:tr w:rsidR="006711C2" w:rsidRPr="006711C2" w14:paraId="2F46271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F05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EF26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lnar styloid process 0, distally straight o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riente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hook-like, radially facing.</w:t>
            </w:r>
          </w:p>
        </w:tc>
      </w:tr>
      <w:tr w:rsidR="006711C2" w:rsidRPr="006711C2" w14:paraId="5BB30B0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919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9836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head 0, widest transverse area placed close to styloid; 1, widest transverse area placed on radial articulation.</w:t>
            </w:r>
          </w:p>
        </w:tc>
      </w:tr>
      <w:tr w:rsidR="006711C2" w:rsidRPr="006711C2" w14:paraId="297C10A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6BC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8A4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fovea (ordered) 0, not developed; 1, partially developed; 2, fully developed.</w:t>
            </w:r>
          </w:p>
        </w:tc>
      </w:tr>
      <w:tr w:rsidR="006711C2" w:rsidRPr="006711C2" w14:paraId="065990C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525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C258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l epitrochlear fossa 0, deep and large; 1, restricted and shallow; 2, absent.</w:t>
            </w:r>
          </w:p>
        </w:tc>
      </w:tr>
      <w:tr w:rsidR="006711C2" w:rsidRPr="006711C2" w14:paraId="739A5B4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F41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8E3D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of the groove for the extensor pollicis longus tendon 0, dorsomedial; 1, dorsal over lunate facet.</w:t>
            </w:r>
          </w:p>
        </w:tc>
      </w:tr>
      <w:tr w:rsidR="006711C2" w:rsidRPr="006711C2" w14:paraId="6C66415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329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CD0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roove for the m. extensor carpi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is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endon 0, strong and laterally limited by a dorsally prominent ridge; 1, lateral ridge smooth or inexistent; 2, canal absent.</w:t>
            </w:r>
          </w:p>
        </w:tc>
      </w:tr>
      <w:tr w:rsidR="006711C2" w:rsidRPr="006711C2" w14:paraId="4C2297D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60E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721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 styloid articulation with triquetrum 0, present; 1, absent.</w:t>
            </w:r>
          </w:p>
        </w:tc>
      </w:tr>
      <w:tr w:rsidR="006711C2" w:rsidRPr="006711C2" w14:paraId="3CACF87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423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0FE6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l ridges on distal radius and scaphoid 0, absent; 1, present.</w:t>
            </w:r>
          </w:p>
        </w:tc>
      </w:tr>
      <w:tr w:rsidR="006711C2" w:rsidRPr="006711C2" w14:paraId="1765749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731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802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entrale facet on scaphoid 0, not beaked; 1, beaked.</w:t>
            </w:r>
          </w:p>
        </w:tc>
      </w:tr>
      <w:tr w:rsidR="006711C2" w:rsidRPr="006711C2" w14:paraId="582A7E8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FBA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FDB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entrale and scaphoid 0, separate; 1, fused.</w:t>
            </w:r>
          </w:p>
        </w:tc>
      </w:tr>
      <w:tr w:rsidR="006711C2" w:rsidRPr="006711C2" w14:paraId="26814D4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ABE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1B8F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entrale articulation with trapezium 0, present; 1, absent.</w:t>
            </w:r>
          </w:p>
        </w:tc>
      </w:tr>
      <w:tr w:rsidR="006711C2" w:rsidRPr="006711C2" w14:paraId="7CF1BD3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27B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1EB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phoid-radial facet in lunate 0, low angle; 1, high angle.</w:t>
            </w:r>
          </w:p>
        </w:tc>
      </w:tr>
      <w:tr w:rsidR="006711C2" w:rsidRPr="006711C2" w14:paraId="3E0C6C5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374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8777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nate mediolateral width 0, narrow; 1, broad.</w:t>
            </w:r>
          </w:p>
        </w:tc>
      </w:tr>
      <w:tr w:rsidR="006711C2" w:rsidRPr="006711C2" w14:paraId="0781AE9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454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EED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pezium-metacarpal I joint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la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modified hinge; 2, non-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la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60C13A7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A42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03DD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e head mediolaterally 0, broad; 1, narrow.</w:t>
            </w:r>
          </w:p>
        </w:tc>
      </w:tr>
      <w:tr w:rsidR="006711C2" w:rsidRPr="006711C2" w14:paraId="09AC913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E85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038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l/palmar extension of the proximal articular facet of the capitate 0, &lt; 1.4; 1, ≥ 1.4.</w:t>
            </w:r>
          </w:p>
        </w:tc>
      </w:tr>
      <w:tr w:rsidR="006711C2" w:rsidRPr="006711C2" w14:paraId="3720392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9FE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6178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al capitate surface 0, hemispherical in lateral view; 1, oblong in lateral view.</w:t>
            </w:r>
          </w:p>
        </w:tc>
      </w:tr>
      <w:tr w:rsidR="006711C2" w:rsidRPr="006711C2" w14:paraId="6B4BC22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7B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E6B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mate border of the capitate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na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iented; 1, radially oriented.</w:t>
            </w:r>
          </w:p>
        </w:tc>
      </w:tr>
      <w:tr w:rsidR="006711C2" w:rsidRPr="006711C2" w14:paraId="2043D4C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C4F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8AC3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ntrale facet on capitate 0, flat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avoconvex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711C2" w:rsidRPr="006711C2" w14:paraId="1C84CE8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E0D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C45F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carpal II facet on capitate 0, continuous; 1, divided.</w:t>
            </w:r>
          </w:p>
        </w:tc>
      </w:tr>
      <w:tr w:rsidR="006711C2" w:rsidRPr="006711C2" w14:paraId="242E478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E02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7E2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carpal III facet on capitate 0, flat; 1, irregular.</w:t>
            </w:r>
          </w:p>
        </w:tc>
      </w:tr>
      <w:tr w:rsidR="006711C2" w:rsidRPr="006711C2" w14:paraId="4233F54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102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059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mate hamulus 0, not projecting; 1, distally projecting.</w:t>
            </w:r>
          </w:p>
        </w:tc>
      </w:tr>
      <w:tr w:rsidR="006711C2" w:rsidRPr="006711C2" w14:paraId="5D568C4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727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179B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mate distolateral edge 0, uninterrupted; 1, interrupted by ligament pit.</w:t>
            </w:r>
          </w:p>
        </w:tc>
      </w:tr>
      <w:tr w:rsidR="006711C2" w:rsidRPr="006711C2" w14:paraId="73739A8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B89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69A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carpal IV facet on hamate 0, deep; 1, shallow.</w:t>
            </w:r>
          </w:p>
        </w:tc>
      </w:tr>
      <w:tr w:rsidR="006711C2" w:rsidRPr="006711C2" w14:paraId="35CDEA5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7CA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928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l extension of metacarpal head articular surfaces 0, absent; 1, present.</w:t>
            </w:r>
          </w:p>
        </w:tc>
      </w:tr>
      <w:tr w:rsidR="006711C2" w:rsidRPr="006711C2" w14:paraId="29EBFC8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D6A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1AB7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l transverse ridge on metacarpal heads 0, absent; 1, present.</w:t>
            </w:r>
          </w:p>
        </w:tc>
      </w:tr>
      <w:tr w:rsidR="006711C2" w:rsidRPr="006711C2" w14:paraId="7CB4F98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8A1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F71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carpal I proximal articulation 0, no lateral extension; 1, lateral extension.</w:t>
            </w:r>
          </w:p>
        </w:tc>
      </w:tr>
      <w:tr w:rsidR="006711C2" w:rsidRPr="006711C2" w14:paraId="24BFC2D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B26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5EC1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rcap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 head dorsal part 0, narrow; 1, browed.</w:t>
            </w:r>
          </w:p>
        </w:tc>
      </w:tr>
      <w:tr w:rsidR="006711C2" w:rsidRPr="006711C2" w14:paraId="7D15DDA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95A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543C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carpal II medial facet 0, undivided; 1, divided by ligament pit.</w:t>
            </w:r>
          </w:p>
        </w:tc>
      </w:tr>
      <w:tr w:rsidR="006711C2" w:rsidRPr="006711C2" w14:paraId="360CF5A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C1B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4B6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tal metacarpal shape 0, widest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quadrilateral.</w:t>
            </w:r>
          </w:p>
        </w:tc>
      </w:tr>
      <w:tr w:rsidR="006711C2" w:rsidRPr="006711C2" w14:paraId="03762BD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AE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9866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al articulation surface of proximal phalanges 0, oval; 1, square.</w:t>
            </w:r>
          </w:p>
        </w:tc>
      </w:tr>
      <w:tr w:rsidR="006711C2" w:rsidRPr="006711C2" w14:paraId="7F508E3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55D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3C8F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al phalangeal palmar tubercles 0, large; 1, small.</w:t>
            </w:r>
          </w:p>
        </w:tc>
      </w:tr>
      <w:tr w:rsidR="006711C2" w:rsidRPr="006711C2" w14:paraId="6B7199F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4E9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CD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langeal secondary shaft features 0, small; 1, large.</w:t>
            </w:r>
          </w:p>
        </w:tc>
      </w:tr>
      <w:tr w:rsidR="006711C2" w:rsidRPr="006711C2" w14:paraId="083BACE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6DB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6B4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 gutters in metacarpals head 0, strong; 1, poorly-developed.</w:t>
            </w:r>
          </w:p>
        </w:tc>
      </w:tr>
      <w:tr w:rsidR="006711C2" w:rsidRPr="006711C2" w14:paraId="524D8EE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286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ECA2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lical distal phalanx’s tendon insertion in palmar side 0, present; 1, poorly-developed or absent.</w:t>
            </w:r>
          </w:p>
        </w:tc>
      </w:tr>
      <w:tr w:rsidR="006711C2" w:rsidRPr="006711C2" w14:paraId="258EC78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481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71E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phoid tubercle length 0, similarly long or longer than body; 1, shorter.</w:t>
            </w:r>
          </w:p>
        </w:tc>
      </w:tr>
      <w:tr w:rsidR="006711C2" w:rsidRPr="006711C2" w14:paraId="42C98A4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52F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1C90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quetral surface on hamate is highly globular proximally 0, absent; 1, present.</w:t>
            </w:r>
          </w:p>
        </w:tc>
      </w:tr>
      <w:tr w:rsidR="006711C2" w:rsidRPr="006711C2" w14:paraId="4B735DB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87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A48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quetral surface on hamate is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odistal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ong and narrow 0, absent; 1, present.</w:t>
            </w:r>
          </w:p>
        </w:tc>
      </w:tr>
      <w:tr w:rsidR="006711C2" w:rsidRPr="006711C2" w14:paraId="09A7DCA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997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01FF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e pits for collateral ligaments on metacarpals converging dorsally 0, absent; 1, present.</w:t>
            </w:r>
          </w:p>
        </w:tc>
      </w:tr>
      <w:tr w:rsidR="006711C2" w:rsidRPr="006711C2" w14:paraId="1E734B6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4E1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9231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ximal articular surface on proximal phalanges is dorsally canted 0, present; 1, absent.</w:t>
            </w:r>
          </w:p>
        </w:tc>
      </w:tr>
      <w:tr w:rsidR="006711C2" w:rsidRPr="006711C2" w14:paraId="70E9DA3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441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535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ochlea in proximal phalanges is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ent or “beaked” 0, absent; 1, present.</w:t>
            </w:r>
          </w:p>
        </w:tc>
      </w:tr>
      <w:tr w:rsidR="006711C2" w:rsidRPr="006711C2" w14:paraId="0AEA7CF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5C5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888F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quetrum size relative to hamate 0, large; 1, small.</w:t>
            </w:r>
          </w:p>
        </w:tc>
      </w:tr>
      <w:tr w:rsidR="006711C2" w:rsidRPr="006711C2" w14:paraId="0D72F8A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BDE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7A93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nate proximodistal length 0, long; 1, short.</w:t>
            </w:r>
          </w:p>
        </w:tc>
      </w:tr>
      <w:tr w:rsidR="006711C2" w:rsidRPr="006711C2" w14:paraId="5230160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BA1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F0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ochleae in proximal phalanges are distally convergent (in palmar view) 0, present; 1, absent.</w:t>
            </w:r>
          </w:p>
        </w:tc>
      </w:tr>
      <w:tr w:rsidR="006711C2" w:rsidRPr="006711C2" w14:paraId="67A2C84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AD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B47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e and hamate proximally (heads) 0, capitate dominates; 1, hamate dominates.</w:t>
            </w:r>
          </w:p>
        </w:tc>
      </w:tr>
      <w:tr w:rsidR="006711C2" w:rsidRPr="006711C2" w14:paraId="779800A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AC4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0012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iprocal articular surfaces on capitate and metacarpal IV 0, present; 1, absent.</w:t>
            </w:r>
          </w:p>
        </w:tc>
      </w:tr>
      <w:tr w:rsidR="006711C2" w:rsidRPr="006711C2" w14:paraId="3B057AC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640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F6A1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l extension in proximal articular surface of metacarpal V 0, present; 1, absent.</w:t>
            </w:r>
          </w:p>
        </w:tc>
      </w:tr>
      <w:tr w:rsidR="006711C2" w:rsidRPr="006711C2" w14:paraId="7ACEA0E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D5C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9FBD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siform position 0, not distally migrated; 1, distally migrated.</w:t>
            </w:r>
          </w:p>
        </w:tc>
      </w:tr>
      <w:tr w:rsidR="006711C2" w:rsidRPr="006711C2" w14:paraId="01B51EF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69D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AE9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siform length 0, long; 1, short.</w:t>
            </w:r>
          </w:p>
        </w:tc>
      </w:tr>
      <w:tr w:rsidR="006711C2" w:rsidRPr="006711C2" w14:paraId="3CAD7BB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89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2D4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siform facet for ulnar styloid process 0, present; 1, absent.</w:t>
            </w:r>
          </w:p>
        </w:tc>
      </w:tr>
      <w:tr w:rsidR="006711C2" w:rsidRPr="006711C2" w14:paraId="6E782B7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599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DE93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siform orientation 0, palmar; 1, distal.</w:t>
            </w:r>
          </w:p>
        </w:tc>
      </w:tr>
      <w:tr w:rsidR="006711C2" w:rsidRPr="006711C2" w14:paraId="4CD8F21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10D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B640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ylotriquetr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cet relative size and presence 0, occupies mostly of the proximal surface; 1, occupies only half of the proximal surface; 2, smaller; 3, absent.</w:t>
            </w:r>
          </w:p>
        </w:tc>
      </w:tr>
      <w:tr w:rsidR="006711C2" w:rsidRPr="006711C2" w14:paraId="5796142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B01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AC5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ximally protruding beak on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oulna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ide of the triquetrum 0, present; 1, absent.</w:t>
            </w:r>
          </w:p>
        </w:tc>
      </w:tr>
      <w:tr w:rsidR="006711C2" w:rsidRPr="006711C2" w14:paraId="170D4D0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8C0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CF34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quetrum articular surface for hamate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l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mall and flat; 1, large and concavo-convex.</w:t>
            </w:r>
          </w:p>
        </w:tc>
      </w:tr>
      <w:tr w:rsidR="006711C2" w:rsidRPr="006711C2" w14:paraId="24D29F3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9AE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609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quetrum proximal and distal articular facets 0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lel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1, convergent.</w:t>
            </w:r>
          </w:p>
        </w:tc>
      </w:tr>
      <w:tr w:rsidR="006711C2" w:rsidRPr="006711C2" w14:paraId="784D9FA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33F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E221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rticular surface fo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entrale on the capitate 0, anteriorly oriented; 1, laterally oriented.</w:t>
            </w:r>
          </w:p>
        </w:tc>
      </w:tr>
      <w:tr w:rsidR="006711C2" w:rsidRPr="006711C2" w14:paraId="503F83D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62F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936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ed metacarpal III facet on the lateral aspect of the capitate 0, not exposed; 1, well exposed.</w:t>
            </w:r>
          </w:p>
        </w:tc>
      </w:tr>
      <w:tr w:rsidR="006711C2" w:rsidRPr="006711C2" w14:paraId="404C486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127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F214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ze of trapezium facet on capitate 0, small; 1, large.</w:t>
            </w:r>
          </w:p>
        </w:tc>
      </w:tr>
      <w:tr w:rsidR="006711C2" w:rsidRPr="006711C2" w14:paraId="614648E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812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4D5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rticular facet of the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f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r lunate 0, narrow and small; 1, wide and large.</w:t>
            </w:r>
          </w:p>
        </w:tc>
      </w:tr>
      <w:tr w:rsidR="006711C2" w:rsidRPr="006711C2" w14:paraId="44C9BA9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F1B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59A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pula shape 0, vertebral border smaller than caudal; 1, longer vertebral border.</w:t>
            </w:r>
          </w:p>
        </w:tc>
      </w:tr>
      <w:tr w:rsidR="006711C2" w:rsidRPr="006711C2" w14:paraId="737B3F4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A83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27C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pula position relative to thorax 0, lateral; 1, dorsal.</w:t>
            </w:r>
          </w:p>
        </w:tc>
      </w:tr>
      <w:tr w:rsidR="006711C2" w:rsidRPr="006711C2" w14:paraId="2374D42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6B2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A204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pular spine 0, oblique to axial border; 1, low angle relative to axial border.</w:t>
            </w:r>
          </w:p>
        </w:tc>
      </w:tr>
      <w:tr w:rsidR="006711C2" w:rsidRPr="006711C2" w14:paraId="4440DCA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C08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9641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inous process root in scapula 0, robust; 1, gracile.</w:t>
            </w:r>
          </w:p>
        </w:tc>
      </w:tr>
      <w:tr w:rsidR="006711C2" w:rsidRPr="006711C2" w14:paraId="31C8BB5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016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A78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inous process inclination in scapula 0, cranially inclined; 1, caudally inclined.</w:t>
            </w:r>
          </w:p>
        </w:tc>
      </w:tr>
      <w:tr w:rsidR="006711C2" w:rsidRPr="006711C2" w14:paraId="60CF39F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747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7D97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enoid shape in scapula 0, elongate; 1, round.</w:t>
            </w:r>
          </w:p>
        </w:tc>
      </w:tr>
      <w:tr w:rsidR="006711C2" w:rsidRPr="006711C2" w14:paraId="0C028C4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BE3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DD78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enoid curvature in scapula 0, more curved craniocaudally than dorsoventrally; 1, uniformly and moderately curved.</w:t>
            </w:r>
          </w:p>
        </w:tc>
      </w:tr>
      <w:tr w:rsidR="006711C2" w:rsidRPr="006711C2" w14:paraId="3975050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035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02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enoid-axillary angle in scapula 0, large; 1, small.</w:t>
            </w:r>
          </w:p>
        </w:tc>
      </w:tr>
      <w:tr w:rsidR="006711C2" w:rsidRPr="006711C2" w14:paraId="664CD3C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A22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80E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raglenoid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ubercle in scapula 0, broad; 1, narrow.</w:t>
            </w:r>
          </w:p>
        </w:tc>
      </w:tr>
      <w:tr w:rsidR="006711C2" w:rsidRPr="006711C2" w14:paraId="5777BC3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B72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5E4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es minor attachment in scapula 0, axillary; 1, anterior.</w:t>
            </w:r>
          </w:p>
        </w:tc>
      </w:tr>
      <w:tr w:rsidR="006711C2" w:rsidRPr="006711C2" w14:paraId="33A6C04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251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84D3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acoid deflection in scapula 0, less; 1, greatest.</w:t>
            </w:r>
          </w:p>
        </w:tc>
      </w:tr>
      <w:tr w:rsidR="006711C2" w:rsidRPr="006711C2" w14:paraId="3935D5B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04F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234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omial process in scapula 0, short; 1, elongate.</w:t>
            </w:r>
          </w:p>
        </w:tc>
      </w:tr>
      <w:tr w:rsidR="006711C2" w:rsidRPr="006711C2" w14:paraId="31C566B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267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1CAF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omion root in scapula 0, inferior; 1, superior.</w:t>
            </w:r>
          </w:p>
        </w:tc>
      </w:tr>
      <w:tr w:rsidR="006711C2" w:rsidRPr="006711C2" w14:paraId="1D38982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384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8FD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vicle 0, short; 1, long.</w:t>
            </w:r>
          </w:p>
        </w:tc>
      </w:tr>
      <w:tr w:rsidR="006711C2" w:rsidRPr="006711C2" w14:paraId="2AC67DE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C55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D7FA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so shape 0, craniocaudally long and mediolaterally narrow; 1, craniocaudally short and mediolaterally broad.</w:t>
            </w:r>
          </w:p>
        </w:tc>
      </w:tr>
      <w:tr w:rsidR="006711C2" w:rsidRPr="006711C2" w14:paraId="2A71439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2A7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FC4E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rnum 0, long and narrow; 1, short and broad.</w:t>
            </w:r>
          </w:p>
        </w:tc>
      </w:tr>
      <w:tr w:rsidR="006711C2" w:rsidRPr="006711C2" w14:paraId="2766167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76F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8E0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al angle 0, low; 1, high.</w:t>
            </w:r>
          </w:p>
        </w:tc>
      </w:tr>
      <w:tr w:rsidR="006711C2" w:rsidRPr="006711C2" w14:paraId="7DFF5A6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836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FF0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tral keeling of vertebral body 0, present; 1, absent or reduced.</w:t>
            </w:r>
          </w:p>
        </w:tc>
      </w:tr>
      <w:tr w:rsidR="006711C2" w:rsidRPr="006711C2" w14:paraId="2F5FEB4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F75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D6B7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tebral body height 0, tall; 1, medium; 2, short.</w:t>
            </w:r>
          </w:p>
        </w:tc>
      </w:tr>
      <w:tr w:rsidR="006711C2" w:rsidRPr="006711C2" w14:paraId="241F495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D3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8E9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ooling of lumbar centrum 0, present; 1, absent or reduced.</w:t>
            </w:r>
          </w:p>
        </w:tc>
      </w:tr>
      <w:tr w:rsidR="006711C2" w:rsidRPr="006711C2" w14:paraId="27E6785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6C9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C7F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owing of lumbar centrum 0, present; 1, absent or reduced.</w:t>
            </w:r>
          </w:p>
        </w:tc>
      </w:tr>
      <w:tr w:rsidR="006711C2" w:rsidRPr="006711C2" w14:paraId="6E2DBE6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90F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B70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rnebrae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, narrow; 1, intermediate; 2, broad.</w:t>
            </w:r>
          </w:p>
        </w:tc>
      </w:tr>
      <w:tr w:rsidR="006711C2" w:rsidRPr="006711C2" w14:paraId="75BA4CD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23F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F37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ssory processes in vertebrae 0, large; 1, small; 2, absent.</w:t>
            </w:r>
          </w:p>
        </w:tc>
      </w:tr>
      <w:tr w:rsidR="006711C2" w:rsidRPr="006711C2" w14:paraId="7F15E4C0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8C7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3086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verse process position in lumbar vertebrae 0, ventral (on body); 1, intermediate (on body- pedicle junction); 2, dorsal (on pedicle).</w:t>
            </w:r>
          </w:p>
        </w:tc>
      </w:tr>
      <w:tr w:rsidR="006711C2" w:rsidRPr="006711C2" w14:paraId="3224C2B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A6B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8A16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verse process inclination in lumbar vertebrae 0, ventrally inclined; 1, neutral (horizontally incline); 1, dorsally and caudally inclined.</w:t>
            </w:r>
          </w:p>
        </w:tc>
      </w:tr>
      <w:tr w:rsidR="006711C2" w:rsidRPr="006711C2" w14:paraId="712BF15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89B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37FD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al number of lumbar vertebrae 0, ≥ 6; 1, ca. 5; 2, ≤ 4:</w:t>
            </w:r>
          </w:p>
        </w:tc>
      </w:tr>
      <w:tr w:rsidR="006711C2" w:rsidRPr="006711C2" w14:paraId="71FABD6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2E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AF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crum shape 0, broad; 1, narrow.</w:t>
            </w:r>
          </w:p>
        </w:tc>
      </w:tr>
      <w:tr w:rsidR="006711C2" w:rsidRPr="006711C2" w14:paraId="563840D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0F7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70A6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cral number 0, 3 vertebrae; 1, 4 vertebrae; 2, 5 vertebrae; 3, 6 vertebrae.</w:t>
            </w:r>
          </w:p>
        </w:tc>
      </w:tr>
      <w:tr w:rsidR="006711C2" w:rsidRPr="006711C2" w14:paraId="0506841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E73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80F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ernal tail 0, present; 1, absent.</w:t>
            </w:r>
          </w:p>
        </w:tc>
      </w:tr>
      <w:tr w:rsidR="006711C2" w:rsidRPr="006711C2" w14:paraId="7EF627A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F93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6A5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iac blade breadth 0, narrow; 1, intermediate; 2, wide.</w:t>
            </w:r>
          </w:p>
        </w:tc>
      </w:tr>
      <w:tr w:rsidR="006711C2" w:rsidRPr="006711C2" w14:paraId="69FF7AC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DC8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6232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er iliac height 0, short; 1, long.</w:t>
            </w:r>
          </w:p>
        </w:tc>
      </w:tr>
      <w:tr w:rsidR="006711C2" w:rsidRPr="006711C2" w14:paraId="248018B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84C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2818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inferior iliac spine 0, not knob-like; 1, knob-like.</w:t>
            </w:r>
          </w:p>
        </w:tc>
      </w:tr>
      <w:tr w:rsidR="006711C2" w:rsidRPr="006711C2" w14:paraId="2355CE0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39C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594A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iliac spine 0, absent or separated; 1, near acetabulum.</w:t>
            </w:r>
          </w:p>
        </w:tc>
      </w:tr>
      <w:tr w:rsidR="006711C2" w:rsidRPr="006711C2" w14:paraId="5BCCEB1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7F7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DFC8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abulum 0, expanded with raised lip; 1, cranially expanded lunate surface; 2, symmetrical lunate surface.</w:t>
            </w:r>
          </w:p>
        </w:tc>
      </w:tr>
      <w:tr w:rsidR="006711C2" w:rsidRPr="006711C2" w14:paraId="37F7E41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498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53D9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ic length 0, short; 1, medium; 2, long.</w:t>
            </w:r>
          </w:p>
        </w:tc>
      </w:tr>
      <w:tr w:rsidR="006711C2" w:rsidRPr="006711C2" w14:paraId="0064679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A00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5D33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chial spine 0, distal to acetabulum; 1, same level as acetabulum.</w:t>
            </w:r>
          </w:p>
        </w:tc>
      </w:tr>
      <w:tr w:rsidR="006711C2" w:rsidRPr="006711C2" w14:paraId="1B98D1F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669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6D0E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oral head height 0, below trochanter; 1, at or above trochanter.</w:t>
            </w:r>
          </w:p>
        </w:tc>
      </w:tr>
      <w:tr w:rsidR="006711C2" w:rsidRPr="006711C2" w14:paraId="2B1700C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8C0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6E0B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ze of femoral head relative to midshaft diameter 0, small; 1, expanded.</w:t>
            </w:r>
          </w:p>
        </w:tc>
      </w:tr>
      <w:tr w:rsidR="006711C2" w:rsidRPr="006711C2" w14:paraId="1FA97B4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A72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6F4C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ochanteric fossa 0, open; 1, intermediate; 2, deep.</w:t>
            </w:r>
          </w:p>
        </w:tc>
      </w:tr>
      <w:tr w:rsidR="006711C2" w:rsidRPr="006711C2" w14:paraId="4AD0D10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AF8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D29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ea aspera ridge up to or above lesser trochanter 0, absent; 1, present.</w:t>
            </w:r>
          </w:p>
        </w:tc>
      </w:tr>
      <w:tr w:rsidR="006711C2" w:rsidRPr="006711C2" w14:paraId="7CD1D48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FCF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A69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oral neck tubercle 0, present; 1, absent.</w:t>
            </w:r>
          </w:p>
        </w:tc>
      </w:tr>
      <w:tr w:rsidR="006711C2" w:rsidRPr="006711C2" w14:paraId="7A560F4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51E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9FC6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oral shaft 0, vertical; 1, outwardly angled.</w:t>
            </w:r>
          </w:p>
        </w:tc>
      </w:tr>
      <w:tr w:rsidR="006711C2" w:rsidRPr="006711C2" w14:paraId="38BBAB5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18C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034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tal femur shaft shape 0, round; 1,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oposteriorly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lattened.</w:t>
            </w:r>
          </w:p>
        </w:tc>
      </w:tr>
      <w:tr w:rsidR="006711C2" w:rsidRPr="006711C2" w14:paraId="7ECEA03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D55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2EF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ttressing of intercondylar notch in femur 0, no buttressing; 1, buttressing.</w:t>
            </w:r>
          </w:p>
        </w:tc>
      </w:tr>
      <w:tr w:rsidR="006711C2" w:rsidRPr="006711C2" w14:paraId="0AEAE4A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BDD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979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ellar groove 0, narrow and deep; 1, broad and shallow; 2, wider than shaft.</w:t>
            </w:r>
          </w:p>
        </w:tc>
      </w:tr>
      <w:tr w:rsidR="006711C2" w:rsidRPr="006711C2" w14:paraId="4D270A0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C2A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D25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oral condyles 0, nearly symmetrical; 1, medial condyle larger.</w:t>
            </w:r>
          </w:p>
        </w:tc>
      </w:tr>
      <w:tr w:rsidR="006711C2" w:rsidRPr="006711C2" w14:paraId="65FD83D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C35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B237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oral condyle depth 0, deep; 1, shallow.</w:t>
            </w:r>
          </w:p>
        </w:tc>
      </w:tr>
      <w:tr w:rsidR="006711C2" w:rsidRPr="006711C2" w14:paraId="1FA22F4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E4F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795F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pliteal groove in femur 0, shallow; 1, deep.</w:t>
            </w:r>
          </w:p>
        </w:tc>
      </w:tr>
      <w:tr w:rsidR="006711C2" w:rsidRPr="006711C2" w14:paraId="4AE86D1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8AB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78D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bial condylar facets 0, symmetrical; 1, medial facet larger; 2, lateral facet larger.</w:t>
            </w:r>
          </w:p>
        </w:tc>
      </w:tr>
      <w:tr w:rsidR="006711C2" w:rsidRPr="006711C2" w14:paraId="05E538A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639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FC6A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 tibial facet 0, convex; 1, concave.</w:t>
            </w:r>
          </w:p>
        </w:tc>
      </w:tr>
      <w:tr w:rsidR="006711C2" w:rsidRPr="006711C2" w14:paraId="4388C37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4BA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ECA0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 proximal tibial facet 0, below the medial facet; 1, same level as medial facet.</w:t>
            </w:r>
          </w:p>
        </w:tc>
      </w:tr>
      <w:tr w:rsidR="006711C2" w:rsidRPr="006711C2" w14:paraId="4E5A6DE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4EB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AF1C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al tibial facet 0, square; 1, short.</w:t>
            </w:r>
          </w:p>
        </w:tc>
      </w:tr>
      <w:tr w:rsidR="006711C2" w:rsidRPr="006711C2" w14:paraId="09BBE20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44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D957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 malleolus in tibia 0, small; 1, intermediate; 2, large.</w:t>
            </w:r>
          </w:p>
        </w:tc>
      </w:tr>
      <w:tr w:rsidR="006711C2" w:rsidRPr="006711C2" w14:paraId="3339A8E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F52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91C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ular robusticity 0, thin; 1, robust.</w:t>
            </w:r>
          </w:p>
        </w:tc>
      </w:tr>
      <w:tr w:rsidR="006711C2" w:rsidRPr="006711C2" w14:paraId="2CDE17AC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832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876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al fibula 0, robust and laterally flaring; 1, reduced, with less lateral flare.</w:t>
            </w:r>
          </w:p>
        </w:tc>
      </w:tr>
      <w:tr w:rsidR="006711C2" w:rsidRPr="006711C2" w14:paraId="442A81B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E85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5318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ar trochlear depth 0, deep; 1, intermediate; 2, shallow.</w:t>
            </w:r>
          </w:p>
        </w:tc>
      </w:tr>
      <w:tr w:rsidR="006711C2" w:rsidRPr="006711C2" w14:paraId="2395758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B8E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0A1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ar trochlear wedging 0, strong; 1, weak.</w:t>
            </w:r>
          </w:p>
        </w:tc>
      </w:tr>
      <w:tr w:rsidR="006711C2" w:rsidRPr="006711C2" w14:paraId="51C0C0C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1C4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82A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ar trochlear rim asymmetry 0, subequal height; 1, lateral keel taller; 2, lateral keel much taller.</w:t>
            </w:r>
          </w:p>
        </w:tc>
      </w:tr>
      <w:tr w:rsidR="006711C2" w:rsidRPr="006711C2" w14:paraId="0B44821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3FE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1325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ar head 0, as wide as high; 1, wider than high.</w:t>
            </w:r>
          </w:p>
        </w:tc>
      </w:tr>
      <w:tr w:rsidR="006711C2" w:rsidRPr="006711C2" w14:paraId="7786D5AE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10A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E8C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ular facet of talus 0, vertical; 1, laterally projecting.</w:t>
            </w:r>
          </w:p>
        </w:tc>
      </w:tr>
      <w:tr w:rsidR="006711C2" w:rsidRPr="006711C2" w14:paraId="71F6B8F5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5C7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701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ve of medial trochlear margin in talus 0, gently curved; 1, strongly curved.</w:t>
            </w:r>
          </w:p>
        </w:tc>
      </w:tr>
      <w:tr w:rsidR="006711C2" w:rsidRPr="006711C2" w14:paraId="37E1A85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7AA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197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talar facet 0, curved; 1, intermediate; 2, flat.</w:t>
            </w:r>
          </w:p>
        </w:tc>
      </w:tr>
      <w:tr w:rsidR="006711C2" w:rsidRPr="006711C2" w14:paraId="3FB8B01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01F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F591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us height 0, tall; 1, short.</w:t>
            </w:r>
          </w:p>
        </w:tc>
      </w:tr>
      <w:tr w:rsidR="006711C2" w:rsidRPr="006711C2" w14:paraId="47F0AEF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AD1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D2D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tylar fossa in talus 0, distinct cup; 1, shallow.</w:t>
            </w:r>
          </w:p>
        </w:tc>
      </w:tr>
      <w:tr w:rsidR="006711C2" w:rsidRPr="006711C2" w14:paraId="5ABBA20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155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969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tar calcaneal tubercle 0, small; 1, large.</w:t>
            </w:r>
          </w:p>
        </w:tc>
      </w:tr>
      <w:tr w:rsidR="006711C2" w:rsidRPr="006711C2" w14:paraId="1E89316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F20F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#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0B8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sterior </w:t>
            </w: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aneoastragalar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oint 0, faces medially; 1, faces dorsally.</w:t>
            </w:r>
          </w:p>
        </w:tc>
      </w:tr>
      <w:tr w:rsidR="006711C2" w:rsidRPr="006711C2" w14:paraId="151C9EE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23D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FFC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aneocuboid joint 0, round facet with deep pit; 1, smaller pit.</w:t>
            </w:r>
          </w:p>
        </w:tc>
      </w:tr>
      <w:tr w:rsidR="006711C2" w:rsidRPr="006711C2" w14:paraId="3E4429F4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EFB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0E1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tentacular facet 0, undivided; 1, divided.</w:t>
            </w:r>
          </w:p>
        </w:tc>
      </w:tr>
      <w:tr w:rsidR="006711C2" w:rsidRPr="006711C2" w14:paraId="5226732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510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450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cet curve in calcaneus 0, gently concave; 1, sharply concave.</w:t>
            </w:r>
          </w:p>
        </w:tc>
      </w:tr>
      <w:tr w:rsidR="006711C2" w:rsidRPr="006711C2" w14:paraId="22435AE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754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59D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cet shape in calcaneus 0, broadest anterolaterally; 1, broadest proximomedially:</w:t>
            </w:r>
          </w:p>
        </w:tc>
      </w:tr>
      <w:tr w:rsidR="006711C2" w:rsidRPr="006711C2" w14:paraId="05F8628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7E8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D6E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boid peg 0, small; 1, intermediate; 2, large.</w:t>
            </w:r>
          </w:p>
        </w:tc>
      </w:tr>
      <w:tr w:rsidR="006711C2" w:rsidRPr="006711C2" w14:paraId="3B99ACCB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F1B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DF26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boid wedging 0, slight; 1, stronger.</w:t>
            </w:r>
          </w:p>
        </w:tc>
      </w:tr>
      <w:tr w:rsidR="006711C2" w:rsidRPr="006711C2" w14:paraId="6D20F4C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AAE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7059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boid length 0, long; 1, short.</w:t>
            </w:r>
          </w:p>
        </w:tc>
      </w:tr>
      <w:tr w:rsidR="006711C2" w:rsidRPr="006711C2" w14:paraId="62C1D7D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463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8B2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exor hallucis longus groove 0, small; 1, intermediate; 2, large.</w:t>
            </w:r>
          </w:p>
        </w:tc>
      </w:tr>
      <w:tr w:rsidR="006711C2" w:rsidRPr="006711C2" w14:paraId="5FC07433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6B6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ABF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ocuneiform-metatarsal I joint 0, distal; 1, medial.</w:t>
            </w:r>
          </w:p>
        </w:tc>
      </w:tr>
      <w:tr w:rsidR="006711C2" w:rsidRPr="006711C2" w14:paraId="0C10097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AA15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7D480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ocuneiform-metatarsal I facet 0, convex with medial extension; 1, less convex with slight extension.</w:t>
            </w:r>
          </w:p>
        </w:tc>
      </w:tr>
      <w:tr w:rsidR="006711C2" w:rsidRPr="006711C2" w14:paraId="5E828998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FC3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FC05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neiform length 0, long; 1, short.</w:t>
            </w:r>
          </w:p>
        </w:tc>
      </w:tr>
      <w:tr w:rsidR="006711C2" w:rsidRPr="006711C2" w14:paraId="5B8966D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6AB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571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rtars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 robusticity 0, gracile; 1, intermediate; 2, robust.</w:t>
            </w:r>
          </w:p>
        </w:tc>
      </w:tr>
      <w:tr w:rsidR="006711C2" w:rsidRPr="006711C2" w14:paraId="6EA4A917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5E7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0D2D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rtars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 sesamoid grooves 0, small; 1, large.</w:t>
            </w:r>
          </w:p>
        </w:tc>
      </w:tr>
      <w:tr w:rsidR="006711C2" w:rsidRPr="006711C2" w14:paraId="0F262332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B94A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C0EF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rtars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 head shape 0, symmetrical; 1, asymmetrical.</w:t>
            </w:r>
          </w:p>
        </w:tc>
      </w:tr>
      <w:tr w:rsidR="006711C2" w:rsidRPr="006711C2" w14:paraId="558CC98F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015E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429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rtarsal</w:t>
            </w:r>
            <w:proofErr w:type="spellEnd"/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 head position 0, aligned; 1, twisted.</w:t>
            </w:r>
          </w:p>
        </w:tc>
      </w:tr>
      <w:tr w:rsidR="006711C2" w:rsidRPr="006711C2" w14:paraId="1EF603F6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49B8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1D85C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tarsal II lateral facet 0, divided; 1, single.</w:t>
            </w:r>
          </w:p>
        </w:tc>
      </w:tr>
      <w:tr w:rsidR="006711C2" w:rsidRPr="006711C2" w14:paraId="50CBACD9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B33B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C77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tarsals II-V robusticity 0, gracile; 1, robust.</w:t>
            </w:r>
          </w:p>
        </w:tc>
      </w:tr>
      <w:tr w:rsidR="006711C2" w:rsidRPr="006711C2" w14:paraId="2F9BB1C1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E1A4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1E2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t axis 0, runs through digit III; 1, runs through digit II.</w:t>
            </w:r>
          </w:p>
        </w:tc>
      </w:tr>
      <w:tr w:rsidR="006711C2" w:rsidRPr="006711C2" w14:paraId="6595048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03D2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4671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langeal robusticity 0, gracile; 1, robust.</w:t>
            </w:r>
          </w:p>
        </w:tc>
      </w:tr>
      <w:tr w:rsidR="006711C2" w:rsidRPr="006711C2" w14:paraId="5B3A010A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0867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B1FA6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langeal curvature 0, straight; 1, curved.</w:t>
            </w:r>
          </w:p>
        </w:tc>
      </w:tr>
      <w:tr w:rsidR="006711C2" w:rsidRPr="006711C2" w14:paraId="79135FDD" w14:textId="77777777" w:rsidTr="00CC6B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6BF63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223D" w14:textId="77777777" w:rsidR="006711C2" w:rsidRPr="006711C2" w:rsidRDefault="006711C2" w:rsidP="00CC6B4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langeal flexor ridges 0, weak; 1, intermediate; 2, strong.</w:t>
            </w:r>
          </w:p>
        </w:tc>
      </w:tr>
    </w:tbl>
    <w:p w14:paraId="77519C17" w14:textId="77777777" w:rsidR="00A02D7E" w:rsidRDefault="00A02D7E"/>
    <w:sectPr w:rsidR="00A02D7E" w:rsidSect="00A02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11C2"/>
    <w:rsid w:val="0009158B"/>
    <w:rsid w:val="000B0273"/>
    <w:rsid w:val="000F2C98"/>
    <w:rsid w:val="00260D88"/>
    <w:rsid w:val="002B6902"/>
    <w:rsid w:val="00411AF6"/>
    <w:rsid w:val="004C5ADB"/>
    <w:rsid w:val="005E0332"/>
    <w:rsid w:val="006711C2"/>
    <w:rsid w:val="007C2346"/>
    <w:rsid w:val="008D00B4"/>
    <w:rsid w:val="0092266F"/>
    <w:rsid w:val="00984872"/>
    <w:rsid w:val="00A02D7E"/>
    <w:rsid w:val="00A37263"/>
    <w:rsid w:val="00BB4A9C"/>
    <w:rsid w:val="00C61DED"/>
    <w:rsid w:val="00CC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8C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11C2"/>
    <w:rPr>
      <w:color w:val="800080"/>
      <w:u w:val="single"/>
    </w:rPr>
  </w:style>
  <w:style w:type="paragraph" w:customStyle="1" w:styleId="font5">
    <w:name w:val="font5"/>
    <w:basedOn w:val="Normal"/>
    <w:rsid w:val="006711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671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71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711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711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711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711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1">
    <w:name w:val="xl71"/>
    <w:basedOn w:val="Normal"/>
    <w:rsid w:val="006711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136</Words>
  <Characters>29278</Characters>
  <Application>Microsoft Office Word</Application>
  <DocSecurity>0</DocSecurity>
  <Lines>243</Lines>
  <Paragraphs>68</Paragraphs>
  <ScaleCrop>false</ScaleCrop>
  <Company/>
  <LinksUpToDate>false</LinksUpToDate>
  <CharactersWithSpaces>3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14T16:20:00Z</dcterms:created>
  <dcterms:modified xsi:type="dcterms:W3CDTF">2023-12-15T12:56:00Z</dcterms:modified>
</cp:coreProperties>
</file>